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EDF" w:rsidRPr="00A53EDF" w:rsidRDefault="003B1C41" w:rsidP="0092608D">
      <w:pPr>
        <w:spacing w:line="480" w:lineRule="auto"/>
        <w:rPr>
          <w:lang w:val="en-US"/>
        </w:rPr>
      </w:pPr>
      <w:r>
        <w:rPr>
          <w:lang w:val="en-US"/>
        </w:rPr>
        <w:t>Annex</w:t>
      </w:r>
      <w:r w:rsidR="00A53EDF" w:rsidRPr="00A53EDF">
        <w:rPr>
          <w:lang w:val="en-US"/>
        </w:rPr>
        <w:t xml:space="preserve"> 1: List of projects and associated partner countries </w:t>
      </w:r>
    </w:p>
    <w:p w:rsidR="00A1460D" w:rsidRPr="00981289" w:rsidRDefault="00A1460D" w:rsidP="0092608D">
      <w:pPr>
        <w:spacing w:line="480" w:lineRule="auto"/>
        <w:rPr>
          <w:lang w:val="en-US"/>
        </w:rPr>
      </w:pPr>
      <w:r w:rsidRPr="00A1460D">
        <w:rPr>
          <w:noProof/>
          <w:lang w:eastAsia="de-DE"/>
        </w:rPr>
        <w:drawing>
          <wp:inline distT="0" distB="0" distL="0" distR="0">
            <wp:extent cx="6628393" cy="3329391"/>
            <wp:effectExtent l="0" t="0" r="127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267" cy="333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tbl>
      <w:tblPr>
        <w:tblW w:w="20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7"/>
        <w:gridCol w:w="146"/>
        <w:gridCol w:w="146"/>
        <w:gridCol w:w="146"/>
        <w:gridCol w:w="146"/>
        <w:gridCol w:w="146"/>
        <w:gridCol w:w="146"/>
        <w:gridCol w:w="146"/>
        <w:gridCol w:w="146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80"/>
        <w:gridCol w:w="400"/>
        <w:gridCol w:w="320"/>
        <w:gridCol w:w="340"/>
        <w:gridCol w:w="340"/>
        <w:gridCol w:w="400"/>
        <w:gridCol w:w="380"/>
        <w:gridCol w:w="340"/>
        <w:gridCol w:w="440"/>
        <w:gridCol w:w="380"/>
        <w:gridCol w:w="700"/>
        <w:gridCol w:w="340"/>
        <w:gridCol w:w="260"/>
        <w:gridCol w:w="440"/>
        <w:gridCol w:w="380"/>
        <w:gridCol w:w="380"/>
        <w:gridCol w:w="260"/>
        <w:gridCol w:w="440"/>
        <w:gridCol w:w="440"/>
        <w:gridCol w:w="440"/>
        <w:gridCol w:w="320"/>
        <w:gridCol w:w="300"/>
        <w:gridCol w:w="360"/>
        <w:gridCol w:w="320"/>
        <w:gridCol w:w="360"/>
      </w:tblGrid>
      <w:tr w:rsidR="00A1460D" w:rsidRPr="00981289" w:rsidTr="00A1460D">
        <w:trPr>
          <w:trHeight w:val="288"/>
        </w:trPr>
        <w:tc>
          <w:tcPr>
            <w:tcW w:w="5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14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 GBD project covers worldwide data for 187 countrie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1460D" w:rsidRPr="00981289" w:rsidTr="00A1460D">
        <w:trPr>
          <w:trHeight w:val="288"/>
        </w:trPr>
        <w:tc>
          <w:tcPr>
            <w:tcW w:w="4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14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*ISAAC covers data from 105 countries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1460D" w:rsidRPr="00981289" w:rsidTr="00A1460D">
        <w:trPr>
          <w:trHeight w:val="288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14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A1460D" w:rsidRPr="00A1460D" w:rsidTr="00A1460D">
        <w:trPr>
          <w:trHeight w:val="288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ountry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key</w:t>
            </w:r>
            <w:proofErr w:type="spellEnd"/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60D" w:rsidRPr="00A1460D" w:rsidRDefault="00A1460D" w:rsidP="00A14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1460D" w:rsidRPr="00981289" w:rsidTr="00A1460D">
        <w:trPr>
          <w:trHeight w:val="288"/>
        </w:trPr>
        <w:tc>
          <w:tcPr>
            <w:tcW w:w="20580" w:type="dxa"/>
            <w:gridSpan w:val="5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60D" w:rsidRPr="00A1460D" w:rsidRDefault="00A1460D" w:rsidP="00FF0FCE">
            <w:pPr>
              <w:spacing w:after="0" w:line="240" w:lineRule="auto"/>
              <w:ind w:right="567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14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E= Belgium; BG</w:t>
            </w:r>
            <w:r w:rsidR="00FF0FC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=</w:t>
            </w:r>
            <w:r w:rsidRPr="00A14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ulgaria; CZ= Czech Republic; </w:t>
            </w:r>
            <w:r w:rsidR="00FF0FC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DE= Germany; </w:t>
            </w:r>
            <w:r w:rsidRPr="00A14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DK=Denmark; EE= Estonia; IE= Ireland; EL= Greece; ES= Spain; FR= France; IT= Italy; CY= Cyprus; LV= Latvia; LU= Lithuania; LU= Luxembourg; HU= Hungary; MT= Malta; NL= Netherlands; AT= Austria; PL= Poland; PT= Portugal; RO= Romania; SI= Slovenia; SK= Slovakia; FI= Finland; SE= Sweden; UK= United Kingdom; HR= Croatia; ME= Montenegro; IS= Iceland; RS= Serbia; TR= Turkey; NO= Norway; CH= Switzerland; AL= Albania; MD= Moldova; KV= Kosovo; FYROM= Former Yugoslav Republic of Macedonia; UA= Ukraine; IL= Israel; RUS= Russia; AU= Australia; NZ= New Zealand; JP= Japan; USA= United </w:t>
            </w:r>
            <w:r w:rsidRPr="00A14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lastRenderedPageBreak/>
              <w:t>S</w:t>
            </w:r>
            <w:r w:rsidR="00FF0FC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A1460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es of America; CAN= Canada; MX= Mexico; BR= Brazil; PE= Peru; CO= Colombia; CR= Costa Rica; NG= Nigeria; ZA= South Africa; LB= Lebanon; IQ= Iraq; KW= Kuwait; VN= Vietnam; KR= Republic of Korea; SG= Singapore; PRC= People's Republic of China; IN= India</w:t>
            </w:r>
          </w:p>
        </w:tc>
      </w:tr>
      <w:tr w:rsidR="00A1460D" w:rsidRPr="00981289" w:rsidTr="00A1460D">
        <w:trPr>
          <w:trHeight w:val="509"/>
        </w:trPr>
        <w:tc>
          <w:tcPr>
            <w:tcW w:w="20580" w:type="dxa"/>
            <w:gridSpan w:val="5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A1460D" w:rsidRPr="00981289" w:rsidTr="00A1460D">
        <w:trPr>
          <w:trHeight w:val="509"/>
        </w:trPr>
        <w:tc>
          <w:tcPr>
            <w:tcW w:w="20580" w:type="dxa"/>
            <w:gridSpan w:val="5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A1460D" w:rsidRPr="00981289" w:rsidTr="00A1460D">
        <w:trPr>
          <w:trHeight w:val="509"/>
        </w:trPr>
        <w:tc>
          <w:tcPr>
            <w:tcW w:w="20580" w:type="dxa"/>
            <w:gridSpan w:val="5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A1460D" w:rsidRPr="00981289" w:rsidTr="00A1460D">
        <w:trPr>
          <w:trHeight w:val="585"/>
        </w:trPr>
        <w:tc>
          <w:tcPr>
            <w:tcW w:w="20580" w:type="dxa"/>
            <w:gridSpan w:val="5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60D" w:rsidRPr="00A1460D" w:rsidRDefault="00A1460D" w:rsidP="00A146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</w:tbl>
    <w:p w:rsidR="00A53EDF" w:rsidRPr="00A53EDF" w:rsidRDefault="00A53EDF" w:rsidP="0092608D">
      <w:pPr>
        <w:spacing w:line="480" w:lineRule="auto"/>
        <w:rPr>
          <w:lang w:val="en-US"/>
        </w:rPr>
      </w:pPr>
      <w:r w:rsidRPr="00A53EDF">
        <w:rPr>
          <w:lang w:val="en-US"/>
        </w:rPr>
        <w:tab/>
      </w:r>
      <w:r w:rsidRPr="00A53EDF">
        <w:rPr>
          <w:lang w:val="en-US"/>
        </w:rPr>
        <w:tab/>
      </w:r>
      <w:r w:rsidRPr="00A53EDF">
        <w:rPr>
          <w:lang w:val="en-US"/>
        </w:rPr>
        <w:tab/>
      </w:r>
      <w:r w:rsidRPr="00A53EDF">
        <w:rPr>
          <w:lang w:val="en-US"/>
        </w:rPr>
        <w:tab/>
      </w:r>
      <w:r w:rsidRPr="00A53EDF">
        <w:rPr>
          <w:lang w:val="en-US"/>
        </w:rPr>
        <w:tab/>
      </w:r>
      <w:r w:rsidRPr="00A53EDF">
        <w:rPr>
          <w:lang w:val="en-US"/>
        </w:rPr>
        <w:tab/>
      </w:r>
      <w:r w:rsidRPr="00A53EDF">
        <w:rPr>
          <w:lang w:val="en-US"/>
        </w:rPr>
        <w:tab/>
      </w:r>
    </w:p>
    <w:p w:rsidR="00365A0B" w:rsidRPr="0092608D" w:rsidRDefault="00365A0B" w:rsidP="0092608D">
      <w:pPr>
        <w:spacing w:line="480" w:lineRule="auto"/>
        <w:rPr>
          <w:lang w:val="en-US"/>
        </w:rPr>
      </w:pPr>
    </w:p>
    <w:p w:rsidR="00365A0B" w:rsidRPr="0092608D" w:rsidRDefault="00365A0B" w:rsidP="0092608D">
      <w:pPr>
        <w:spacing w:line="480" w:lineRule="auto"/>
        <w:rPr>
          <w:lang w:val="en-US"/>
        </w:rPr>
      </w:pPr>
    </w:p>
    <w:p w:rsidR="00365A0B" w:rsidRPr="0092608D" w:rsidRDefault="00365A0B" w:rsidP="0092608D">
      <w:pPr>
        <w:spacing w:line="480" w:lineRule="auto"/>
        <w:rPr>
          <w:lang w:val="en-US"/>
        </w:rPr>
      </w:pPr>
    </w:p>
    <w:p w:rsidR="00365A0B" w:rsidRPr="0092608D" w:rsidRDefault="00365A0B" w:rsidP="0092608D">
      <w:pPr>
        <w:spacing w:line="480" w:lineRule="auto"/>
        <w:rPr>
          <w:lang w:val="en-US"/>
        </w:rPr>
      </w:pPr>
    </w:p>
    <w:p w:rsidR="00365A0B" w:rsidRPr="0092608D" w:rsidRDefault="00365A0B" w:rsidP="0092608D">
      <w:pPr>
        <w:spacing w:line="480" w:lineRule="auto"/>
        <w:rPr>
          <w:lang w:val="en-US"/>
        </w:rPr>
      </w:pPr>
    </w:p>
    <w:p w:rsidR="00365A0B" w:rsidRPr="0092608D" w:rsidRDefault="00365A0B" w:rsidP="0092608D">
      <w:pPr>
        <w:spacing w:line="480" w:lineRule="auto"/>
        <w:rPr>
          <w:lang w:val="en-US"/>
        </w:rPr>
      </w:pPr>
    </w:p>
    <w:sectPr w:rsidR="00365A0B" w:rsidRPr="0092608D" w:rsidSect="00FF0FCE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40B" w:rsidRDefault="00F4340B" w:rsidP="00733893">
      <w:pPr>
        <w:spacing w:after="0" w:line="240" w:lineRule="auto"/>
      </w:pPr>
      <w:r>
        <w:separator/>
      </w:r>
    </w:p>
  </w:endnote>
  <w:endnote w:type="continuationSeparator" w:id="0">
    <w:p w:rsidR="00F4340B" w:rsidRDefault="00F4340B" w:rsidP="00733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3893" w:rsidRDefault="00733893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editId="38CDDEC2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972947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7030720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49" name="Textfeld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33893" w:rsidRDefault="00733893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t>8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49" o:spid="_x0000_s1026" type="#_x0000_t202" style="position:absolute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Nd4ig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" fillcolor="white [3201]" stroked="f" strokeweight=".5pt">
              <v:textbox style="mso-fit-shape-to-text:t" inset="0,,0">
                <w:txbxContent>
                  <w:p w:rsidR="00733893" w:rsidRDefault="00733893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t>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733893" w:rsidRDefault="007338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40B" w:rsidRDefault="00F4340B" w:rsidP="00733893">
      <w:pPr>
        <w:spacing w:after="0" w:line="240" w:lineRule="auto"/>
      </w:pPr>
      <w:r>
        <w:separator/>
      </w:r>
    </w:p>
  </w:footnote>
  <w:footnote w:type="continuationSeparator" w:id="0">
    <w:p w:rsidR="00F4340B" w:rsidRDefault="00F4340B" w:rsidP="00733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C15"/>
    <w:rsid w:val="0000000C"/>
    <w:rsid w:val="00000239"/>
    <w:rsid w:val="000006AF"/>
    <w:rsid w:val="00001DC1"/>
    <w:rsid w:val="00003136"/>
    <w:rsid w:val="00003451"/>
    <w:rsid w:val="00003C04"/>
    <w:rsid w:val="000048DF"/>
    <w:rsid w:val="00006687"/>
    <w:rsid w:val="00007BB0"/>
    <w:rsid w:val="00007E83"/>
    <w:rsid w:val="000105C3"/>
    <w:rsid w:val="000109FF"/>
    <w:rsid w:val="00011CE7"/>
    <w:rsid w:val="00013BE2"/>
    <w:rsid w:val="00014797"/>
    <w:rsid w:val="00015071"/>
    <w:rsid w:val="00015450"/>
    <w:rsid w:val="000155C3"/>
    <w:rsid w:val="00015AA2"/>
    <w:rsid w:val="000166CF"/>
    <w:rsid w:val="00017223"/>
    <w:rsid w:val="000174CC"/>
    <w:rsid w:val="000175F5"/>
    <w:rsid w:val="000176D4"/>
    <w:rsid w:val="00020497"/>
    <w:rsid w:val="0002152B"/>
    <w:rsid w:val="00022EBB"/>
    <w:rsid w:val="000245EF"/>
    <w:rsid w:val="00025E43"/>
    <w:rsid w:val="00026011"/>
    <w:rsid w:val="00026C75"/>
    <w:rsid w:val="00027792"/>
    <w:rsid w:val="00030674"/>
    <w:rsid w:val="000307AD"/>
    <w:rsid w:val="00031108"/>
    <w:rsid w:val="0003164E"/>
    <w:rsid w:val="00031C9C"/>
    <w:rsid w:val="00032D05"/>
    <w:rsid w:val="000345C5"/>
    <w:rsid w:val="00036700"/>
    <w:rsid w:val="00036BED"/>
    <w:rsid w:val="000373F6"/>
    <w:rsid w:val="00037A65"/>
    <w:rsid w:val="00040D95"/>
    <w:rsid w:val="00040EC5"/>
    <w:rsid w:val="000414E2"/>
    <w:rsid w:val="00041EE1"/>
    <w:rsid w:val="00043689"/>
    <w:rsid w:val="0004396C"/>
    <w:rsid w:val="000439B4"/>
    <w:rsid w:val="00043F5D"/>
    <w:rsid w:val="00044009"/>
    <w:rsid w:val="00044A93"/>
    <w:rsid w:val="00044B24"/>
    <w:rsid w:val="000454E3"/>
    <w:rsid w:val="0004593F"/>
    <w:rsid w:val="000463E7"/>
    <w:rsid w:val="00046BE6"/>
    <w:rsid w:val="000472AD"/>
    <w:rsid w:val="00050204"/>
    <w:rsid w:val="000505B0"/>
    <w:rsid w:val="000509B4"/>
    <w:rsid w:val="000509BD"/>
    <w:rsid w:val="00050F11"/>
    <w:rsid w:val="000514D6"/>
    <w:rsid w:val="00051D44"/>
    <w:rsid w:val="0005221F"/>
    <w:rsid w:val="00052D09"/>
    <w:rsid w:val="00053AB6"/>
    <w:rsid w:val="000557B8"/>
    <w:rsid w:val="00056371"/>
    <w:rsid w:val="00056FF9"/>
    <w:rsid w:val="00057584"/>
    <w:rsid w:val="00057EC0"/>
    <w:rsid w:val="00060343"/>
    <w:rsid w:val="00060758"/>
    <w:rsid w:val="00060F6E"/>
    <w:rsid w:val="000622A4"/>
    <w:rsid w:val="00062A73"/>
    <w:rsid w:val="00063355"/>
    <w:rsid w:val="00063A21"/>
    <w:rsid w:val="00063B4D"/>
    <w:rsid w:val="00063C3B"/>
    <w:rsid w:val="00064D54"/>
    <w:rsid w:val="00065465"/>
    <w:rsid w:val="000673A4"/>
    <w:rsid w:val="00070165"/>
    <w:rsid w:val="00070489"/>
    <w:rsid w:val="00071884"/>
    <w:rsid w:val="00072E30"/>
    <w:rsid w:val="00072FB6"/>
    <w:rsid w:val="00075311"/>
    <w:rsid w:val="00075767"/>
    <w:rsid w:val="00075C58"/>
    <w:rsid w:val="000805D8"/>
    <w:rsid w:val="00080714"/>
    <w:rsid w:val="00081097"/>
    <w:rsid w:val="0008200C"/>
    <w:rsid w:val="0008266E"/>
    <w:rsid w:val="000827DE"/>
    <w:rsid w:val="00082901"/>
    <w:rsid w:val="000840EE"/>
    <w:rsid w:val="0008486B"/>
    <w:rsid w:val="00086069"/>
    <w:rsid w:val="00086640"/>
    <w:rsid w:val="000867F3"/>
    <w:rsid w:val="00087ADE"/>
    <w:rsid w:val="00092A7D"/>
    <w:rsid w:val="00092F92"/>
    <w:rsid w:val="000938E3"/>
    <w:rsid w:val="00093D20"/>
    <w:rsid w:val="000946A0"/>
    <w:rsid w:val="000950A6"/>
    <w:rsid w:val="000957DF"/>
    <w:rsid w:val="00095993"/>
    <w:rsid w:val="00095A76"/>
    <w:rsid w:val="00095B27"/>
    <w:rsid w:val="00097351"/>
    <w:rsid w:val="000973A2"/>
    <w:rsid w:val="00097740"/>
    <w:rsid w:val="000A0EB6"/>
    <w:rsid w:val="000A3976"/>
    <w:rsid w:val="000A441C"/>
    <w:rsid w:val="000A59B5"/>
    <w:rsid w:val="000A60E1"/>
    <w:rsid w:val="000A6355"/>
    <w:rsid w:val="000A71EA"/>
    <w:rsid w:val="000A77FB"/>
    <w:rsid w:val="000B1908"/>
    <w:rsid w:val="000B2F0A"/>
    <w:rsid w:val="000B34CA"/>
    <w:rsid w:val="000B3D44"/>
    <w:rsid w:val="000B416A"/>
    <w:rsid w:val="000B42B0"/>
    <w:rsid w:val="000B5309"/>
    <w:rsid w:val="000B5369"/>
    <w:rsid w:val="000B55C5"/>
    <w:rsid w:val="000B5692"/>
    <w:rsid w:val="000B622F"/>
    <w:rsid w:val="000B6607"/>
    <w:rsid w:val="000B7C6E"/>
    <w:rsid w:val="000B7F9A"/>
    <w:rsid w:val="000C00A3"/>
    <w:rsid w:val="000C0233"/>
    <w:rsid w:val="000C0FD5"/>
    <w:rsid w:val="000C1751"/>
    <w:rsid w:val="000C1A20"/>
    <w:rsid w:val="000C1B2C"/>
    <w:rsid w:val="000C1E06"/>
    <w:rsid w:val="000C2BC9"/>
    <w:rsid w:val="000C30FB"/>
    <w:rsid w:val="000C382A"/>
    <w:rsid w:val="000C3979"/>
    <w:rsid w:val="000C4274"/>
    <w:rsid w:val="000C4574"/>
    <w:rsid w:val="000C4FC5"/>
    <w:rsid w:val="000C5E63"/>
    <w:rsid w:val="000C5F42"/>
    <w:rsid w:val="000C71EE"/>
    <w:rsid w:val="000C729B"/>
    <w:rsid w:val="000C74AA"/>
    <w:rsid w:val="000C7506"/>
    <w:rsid w:val="000C7679"/>
    <w:rsid w:val="000D0A1B"/>
    <w:rsid w:val="000D2189"/>
    <w:rsid w:val="000D3064"/>
    <w:rsid w:val="000D3402"/>
    <w:rsid w:val="000D3963"/>
    <w:rsid w:val="000D3E5B"/>
    <w:rsid w:val="000D404E"/>
    <w:rsid w:val="000D63F2"/>
    <w:rsid w:val="000D667E"/>
    <w:rsid w:val="000D7B79"/>
    <w:rsid w:val="000E1311"/>
    <w:rsid w:val="000E156C"/>
    <w:rsid w:val="000E1A3D"/>
    <w:rsid w:val="000E2B3B"/>
    <w:rsid w:val="000E36B3"/>
    <w:rsid w:val="000E395F"/>
    <w:rsid w:val="000E39A4"/>
    <w:rsid w:val="000E4CDB"/>
    <w:rsid w:val="000E5F64"/>
    <w:rsid w:val="000E6658"/>
    <w:rsid w:val="000E6C30"/>
    <w:rsid w:val="000E6C8C"/>
    <w:rsid w:val="000E7A0D"/>
    <w:rsid w:val="000F2052"/>
    <w:rsid w:val="000F2226"/>
    <w:rsid w:val="000F2396"/>
    <w:rsid w:val="000F2B47"/>
    <w:rsid w:val="000F2B9C"/>
    <w:rsid w:val="000F3F91"/>
    <w:rsid w:val="000F402D"/>
    <w:rsid w:val="000F541B"/>
    <w:rsid w:val="000F57DD"/>
    <w:rsid w:val="000F5F64"/>
    <w:rsid w:val="000F675A"/>
    <w:rsid w:val="000F702C"/>
    <w:rsid w:val="000F74EF"/>
    <w:rsid w:val="000F75F2"/>
    <w:rsid w:val="000F7E24"/>
    <w:rsid w:val="00100667"/>
    <w:rsid w:val="00100BF1"/>
    <w:rsid w:val="00101133"/>
    <w:rsid w:val="00102050"/>
    <w:rsid w:val="00102A60"/>
    <w:rsid w:val="00103DBE"/>
    <w:rsid w:val="00104146"/>
    <w:rsid w:val="001042EB"/>
    <w:rsid w:val="001043D1"/>
    <w:rsid w:val="001048B2"/>
    <w:rsid w:val="0010553C"/>
    <w:rsid w:val="001074F7"/>
    <w:rsid w:val="00110C05"/>
    <w:rsid w:val="00111219"/>
    <w:rsid w:val="00111E3E"/>
    <w:rsid w:val="0011244E"/>
    <w:rsid w:val="00113E1A"/>
    <w:rsid w:val="00114ADD"/>
    <w:rsid w:val="0011656D"/>
    <w:rsid w:val="00116756"/>
    <w:rsid w:val="00117048"/>
    <w:rsid w:val="0011766E"/>
    <w:rsid w:val="001176C3"/>
    <w:rsid w:val="00120364"/>
    <w:rsid w:val="00120533"/>
    <w:rsid w:val="00120877"/>
    <w:rsid w:val="00121036"/>
    <w:rsid w:val="00121747"/>
    <w:rsid w:val="00122129"/>
    <w:rsid w:val="00122294"/>
    <w:rsid w:val="0012247E"/>
    <w:rsid w:val="00122DF5"/>
    <w:rsid w:val="00123825"/>
    <w:rsid w:val="0012423A"/>
    <w:rsid w:val="00124581"/>
    <w:rsid w:val="0013018A"/>
    <w:rsid w:val="00130744"/>
    <w:rsid w:val="00130F1D"/>
    <w:rsid w:val="0013185E"/>
    <w:rsid w:val="00131DB4"/>
    <w:rsid w:val="001333C1"/>
    <w:rsid w:val="00134564"/>
    <w:rsid w:val="00134B3C"/>
    <w:rsid w:val="0013500C"/>
    <w:rsid w:val="00136398"/>
    <w:rsid w:val="00136E63"/>
    <w:rsid w:val="00137914"/>
    <w:rsid w:val="00140688"/>
    <w:rsid w:val="001406C3"/>
    <w:rsid w:val="00141160"/>
    <w:rsid w:val="0014116A"/>
    <w:rsid w:val="001436B1"/>
    <w:rsid w:val="001440CD"/>
    <w:rsid w:val="00144597"/>
    <w:rsid w:val="00144D01"/>
    <w:rsid w:val="00145599"/>
    <w:rsid w:val="0014634F"/>
    <w:rsid w:val="00146719"/>
    <w:rsid w:val="00147149"/>
    <w:rsid w:val="00147859"/>
    <w:rsid w:val="00147C44"/>
    <w:rsid w:val="00147FE4"/>
    <w:rsid w:val="00150302"/>
    <w:rsid w:val="00151157"/>
    <w:rsid w:val="00151407"/>
    <w:rsid w:val="0015204D"/>
    <w:rsid w:val="001520FB"/>
    <w:rsid w:val="0015362B"/>
    <w:rsid w:val="0015376E"/>
    <w:rsid w:val="0015441F"/>
    <w:rsid w:val="00155DC9"/>
    <w:rsid w:val="00155E03"/>
    <w:rsid w:val="00156192"/>
    <w:rsid w:val="00157A2F"/>
    <w:rsid w:val="00157C1F"/>
    <w:rsid w:val="0016054F"/>
    <w:rsid w:val="001606D9"/>
    <w:rsid w:val="00160DE6"/>
    <w:rsid w:val="00161E9F"/>
    <w:rsid w:val="00162629"/>
    <w:rsid w:val="001627E4"/>
    <w:rsid w:val="00163A27"/>
    <w:rsid w:val="001642C7"/>
    <w:rsid w:val="00164B3B"/>
    <w:rsid w:val="00166F30"/>
    <w:rsid w:val="001678D5"/>
    <w:rsid w:val="001679A7"/>
    <w:rsid w:val="00167C61"/>
    <w:rsid w:val="00167E13"/>
    <w:rsid w:val="001704F4"/>
    <w:rsid w:val="00170779"/>
    <w:rsid w:val="00170B78"/>
    <w:rsid w:val="00170DF0"/>
    <w:rsid w:val="00171E4B"/>
    <w:rsid w:val="00172894"/>
    <w:rsid w:val="00173073"/>
    <w:rsid w:val="00173C20"/>
    <w:rsid w:val="001744F9"/>
    <w:rsid w:val="00176DBE"/>
    <w:rsid w:val="001779FC"/>
    <w:rsid w:val="0018056E"/>
    <w:rsid w:val="00180F04"/>
    <w:rsid w:val="00182A57"/>
    <w:rsid w:val="001837E9"/>
    <w:rsid w:val="00183AE6"/>
    <w:rsid w:val="0018464A"/>
    <w:rsid w:val="00185394"/>
    <w:rsid w:val="0018795B"/>
    <w:rsid w:val="00190201"/>
    <w:rsid w:val="00190415"/>
    <w:rsid w:val="0019160C"/>
    <w:rsid w:val="001919AE"/>
    <w:rsid w:val="00192322"/>
    <w:rsid w:val="00194563"/>
    <w:rsid w:val="00195462"/>
    <w:rsid w:val="0019585B"/>
    <w:rsid w:val="00195EE8"/>
    <w:rsid w:val="001963F5"/>
    <w:rsid w:val="0019696C"/>
    <w:rsid w:val="00196C1B"/>
    <w:rsid w:val="00197963"/>
    <w:rsid w:val="00197E17"/>
    <w:rsid w:val="001A0050"/>
    <w:rsid w:val="001A005D"/>
    <w:rsid w:val="001A0E74"/>
    <w:rsid w:val="001A1079"/>
    <w:rsid w:val="001A1528"/>
    <w:rsid w:val="001A23AF"/>
    <w:rsid w:val="001A2DC4"/>
    <w:rsid w:val="001A2F11"/>
    <w:rsid w:val="001A3C15"/>
    <w:rsid w:val="001A4306"/>
    <w:rsid w:val="001A5178"/>
    <w:rsid w:val="001A5594"/>
    <w:rsid w:val="001A5CBA"/>
    <w:rsid w:val="001A6945"/>
    <w:rsid w:val="001A69F2"/>
    <w:rsid w:val="001A6C00"/>
    <w:rsid w:val="001A7ECB"/>
    <w:rsid w:val="001B0C72"/>
    <w:rsid w:val="001B1CBC"/>
    <w:rsid w:val="001B1E73"/>
    <w:rsid w:val="001B1EDD"/>
    <w:rsid w:val="001B452F"/>
    <w:rsid w:val="001B4FDF"/>
    <w:rsid w:val="001B5C1A"/>
    <w:rsid w:val="001B7392"/>
    <w:rsid w:val="001B7490"/>
    <w:rsid w:val="001C014B"/>
    <w:rsid w:val="001C0878"/>
    <w:rsid w:val="001C16E7"/>
    <w:rsid w:val="001C1D2F"/>
    <w:rsid w:val="001C1E67"/>
    <w:rsid w:val="001C212B"/>
    <w:rsid w:val="001C240B"/>
    <w:rsid w:val="001C3AD3"/>
    <w:rsid w:val="001C5445"/>
    <w:rsid w:val="001C6147"/>
    <w:rsid w:val="001C6180"/>
    <w:rsid w:val="001C731B"/>
    <w:rsid w:val="001C787A"/>
    <w:rsid w:val="001C7F22"/>
    <w:rsid w:val="001D0165"/>
    <w:rsid w:val="001D0558"/>
    <w:rsid w:val="001D1961"/>
    <w:rsid w:val="001D1C78"/>
    <w:rsid w:val="001D277E"/>
    <w:rsid w:val="001D38E8"/>
    <w:rsid w:val="001D3B45"/>
    <w:rsid w:val="001D4087"/>
    <w:rsid w:val="001D4096"/>
    <w:rsid w:val="001D43DA"/>
    <w:rsid w:val="001D4EE9"/>
    <w:rsid w:val="001D4FB0"/>
    <w:rsid w:val="001D50AE"/>
    <w:rsid w:val="001D6754"/>
    <w:rsid w:val="001D6ED1"/>
    <w:rsid w:val="001D6F9E"/>
    <w:rsid w:val="001D7986"/>
    <w:rsid w:val="001E0FEA"/>
    <w:rsid w:val="001E14C6"/>
    <w:rsid w:val="001E1577"/>
    <w:rsid w:val="001E2E06"/>
    <w:rsid w:val="001E3737"/>
    <w:rsid w:val="001E37DE"/>
    <w:rsid w:val="001E3A38"/>
    <w:rsid w:val="001E4976"/>
    <w:rsid w:val="001E4F16"/>
    <w:rsid w:val="001E5947"/>
    <w:rsid w:val="001E6164"/>
    <w:rsid w:val="001E620B"/>
    <w:rsid w:val="001E673F"/>
    <w:rsid w:val="001E6ABF"/>
    <w:rsid w:val="001F0BB1"/>
    <w:rsid w:val="001F127B"/>
    <w:rsid w:val="001F2103"/>
    <w:rsid w:val="001F36B5"/>
    <w:rsid w:val="001F38E0"/>
    <w:rsid w:val="001F3C3D"/>
    <w:rsid w:val="001F3EFC"/>
    <w:rsid w:val="001F3F4F"/>
    <w:rsid w:val="001F498A"/>
    <w:rsid w:val="001F5D1C"/>
    <w:rsid w:val="001F6538"/>
    <w:rsid w:val="001F6900"/>
    <w:rsid w:val="001F6B63"/>
    <w:rsid w:val="001F779E"/>
    <w:rsid w:val="002002F4"/>
    <w:rsid w:val="00200542"/>
    <w:rsid w:val="00200FE4"/>
    <w:rsid w:val="00201FD2"/>
    <w:rsid w:val="00202788"/>
    <w:rsid w:val="002027CE"/>
    <w:rsid w:val="002040ED"/>
    <w:rsid w:val="00204A2D"/>
    <w:rsid w:val="00205623"/>
    <w:rsid w:val="00205DAC"/>
    <w:rsid w:val="0020627E"/>
    <w:rsid w:val="002068E4"/>
    <w:rsid w:val="0021063F"/>
    <w:rsid w:val="0021163D"/>
    <w:rsid w:val="00211BCE"/>
    <w:rsid w:val="00213C3B"/>
    <w:rsid w:val="00215C9F"/>
    <w:rsid w:val="00215CC5"/>
    <w:rsid w:val="00216403"/>
    <w:rsid w:val="00216E2C"/>
    <w:rsid w:val="00216FC5"/>
    <w:rsid w:val="00217D01"/>
    <w:rsid w:val="002208B0"/>
    <w:rsid w:val="00221173"/>
    <w:rsid w:val="002213A5"/>
    <w:rsid w:val="002215D8"/>
    <w:rsid w:val="002225A9"/>
    <w:rsid w:val="002227B2"/>
    <w:rsid w:val="00222F8B"/>
    <w:rsid w:val="0022329E"/>
    <w:rsid w:val="00223BD0"/>
    <w:rsid w:val="00223EA9"/>
    <w:rsid w:val="00224244"/>
    <w:rsid w:val="00225114"/>
    <w:rsid w:val="002261C6"/>
    <w:rsid w:val="002277C9"/>
    <w:rsid w:val="00227AC3"/>
    <w:rsid w:val="0023026C"/>
    <w:rsid w:val="0023087D"/>
    <w:rsid w:val="00230BBD"/>
    <w:rsid w:val="00231523"/>
    <w:rsid w:val="002317B8"/>
    <w:rsid w:val="002318B3"/>
    <w:rsid w:val="00231EEF"/>
    <w:rsid w:val="00232570"/>
    <w:rsid w:val="00232E80"/>
    <w:rsid w:val="00233E3B"/>
    <w:rsid w:val="00234DDC"/>
    <w:rsid w:val="00235547"/>
    <w:rsid w:val="00235675"/>
    <w:rsid w:val="00235785"/>
    <w:rsid w:val="00235789"/>
    <w:rsid w:val="002362B2"/>
    <w:rsid w:val="002370E8"/>
    <w:rsid w:val="0023739E"/>
    <w:rsid w:val="0023795A"/>
    <w:rsid w:val="00240181"/>
    <w:rsid w:val="00240B5A"/>
    <w:rsid w:val="00241D0A"/>
    <w:rsid w:val="0024266A"/>
    <w:rsid w:val="00243B73"/>
    <w:rsid w:val="0024414B"/>
    <w:rsid w:val="002445E3"/>
    <w:rsid w:val="0024600D"/>
    <w:rsid w:val="00246BFE"/>
    <w:rsid w:val="00246CCC"/>
    <w:rsid w:val="00246EDD"/>
    <w:rsid w:val="00246FF9"/>
    <w:rsid w:val="00252378"/>
    <w:rsid w:val="0025267C"/>
    <w:rsid w:val="00252820"/>
    <w:rsid w:val="00252DCF"/>
    <w:rsid w:val="00253CE2"/>
    <w:rsid w:val="00253CED"/>
    <w:rsid w:val="0025433E"/>
    <w:rsid w:val="002549F2"/>
    <w:rsid w:val="002553AC"/>
    <w:rsid w:val="00255806"/>
    <w:rsid w:val="00256736"/>
    <w:rsid w:val="00257080"/>
    <w:rsid w:val="002570BB"/>
    <w:rsid w:val="00257882"/>
    <w:rsid w:val="002578B8"/>
    <w:rsid w:val="00261CBB"/>
    <w:rsid w:val="00262343"/>
    <w:rsid w:val="00263885"/>
    <w:rsid w:val="00263B8F"/>
    <w:rsid w:val="00264191"/>
    <w:rsid w:val="00264AE7"/>
    <w:rsid w:val="00265F13"/>
    <w:rsid w:val="0026608C"/>
    <w:rsid w:val="002668D7"/>
    <w:rsid w:val="0026703C"/>
    <w:rsid w:val="00270115"/>
    <w:rsid w:val="00271116"/>
    <w:rsid w:val="00271475"/>
    <w:rsid w:val="00271820"/>
    <w:rsid w:val="00271D3F"/>
    <w:rsid w:val="00272B82"/>
    <w:rsid w:val="00272D39"/>
    <w:rsid w:val="00272DB3"/>
    <w:rsid w:val="0027359B"/>
    <w:rsid w:val="002750D5"/>
    <w:rsid w:val="002753B0"/>
    <w:rsid w:val="00275895"/>
    <w:rsid w:val="002759E6"/>
    <w:rsid w:val="00276213"/>
    <w:rsid w:val="002764B9"/>
    <w:rsid w:val="002768D6"/>
    <w:rsid w:val="00276FBC"/>
    <w:rsid w:val="00281152"/>
    <w:rsid w:val="00281DE7"/>
    <w:rsid w:val="00282186"/>
    <w:rsid w:val="00282737"/>
    <w:rsid w:val="0028482E"/>
    <w:rsid w:val="00284C9D"/>
    <w:rsid w:val="00284E9E"/>
    <w:rsid w:val="002905A1"/>
    <w:rsid w:val="00290B47"/>
    <w:rsid w:val="00291E9A"/>
    <w:rsid w:val="00292153"/>
    <w:rsid w:val="00292187"/>
    <w:rsid w:val="002928EC"/>
    <w:rsid w:val="0029310C"/>
    <w:rsid w:val="00293248"/>
    <w:rsid w:val="00293EF8"/>
    <w:rsid w:val="00294047"/>
    <w:rsid w:val="00294186"/>
    <w:rsid w:val="00294438"/>
    <w:rsid w:val="00294721"/>
    <w:rsid w:val="00294ADD"/>
    <w:rsid w:val="0029776B"/>
    <w:rsid w:val="002977F5"/>
    <w:rsid w:val="00297F86"/>
    <w:rsid w:val="002A0488"/>
    <w:rsid w:val="002A0E55"/>
    <w:rsid w:val="002A2905"/>
    <w:rsid w:val="002A3136"/>
    <w:rsid w:val="002A3245"/>
    <w:rsid w:val="002A358A"/>
    <w:rsid w:val="002A45AD"/>
    <w:rsid w:val="002A51A6"/>
    <w:rsid w:val="002A52CB"/>
    <w:rsid w:val="002A636E"/>
    <w:rsid w:val="002B0F7E"/>
    <w:rsid w:val="002B2026"/>
    <w:rsid w:val="002B2433"/>
    <w:rsid w:val="002B4056"/>
    <w:rsid w:val="002B405E"/>
    <w:rsid w:val="002B4B23"/>
    <w:rsid w:val="002B4E5B"/>
    <w:rsid w:val="002B5AFF"/>
    <w:rsid w:val="002B648A"/>
    <w:rsid w:val="002B7E4A"/>
    <w:rsid w:val="002C0BB9"/>
    <w:rsid w:val="002C1636"/>
    <w:rsid w:val="002C266A"/>
    <w:rsid w:val="002C2964"/>
    <w:rsid w:val="002C29CD"/>
    <w:rsid w:val="002C2F9D"/>
    <w:rsid w:val="002C3646"/>
    <w:rsid w:val="002C3852"/>
    <w:rsid w:val="002C39B7"/>
    <w:rsid w:val="002C56D1"/>
    <w:rsid w:val="002C5ABD"/>
    <w:rsid w:val="002C6826"/>
    <w:rsid w:val="002C7454"/>
    <w:rsid w:val="002C7572"/>
    <w:rsid w:val="002C76EF"/>
    <w:rsid w:val="002C7C82"/>
    <w:rsid w:val="002D08D2"/>
    <w:rsid w:val="002D23CA"/>
    <w:rsid w:val="002D387C"/>
    <w:rsid w:val="002D3CCD"/>
    <w:rsid w:val="002D40DC"/>
    <w:rsid w:val="002D4687"/>
    <w:rsid w:val="002D513E"/>
    <w:rsid w:val="002D5417"/>
    <w:rsid w:val="002D6657"/>
    <w:rsid w:val="002D7C33"/>
    <w:rsid w:val="002D7C78"/>
    <w:rsid w:val="002D7C9C"/>
    <w:rsid w:val="002E0B6E"/>
    <w:rsid w:val="002E2208"/>
    <w:rsid w:val="002E2901"/>
    <w:rsid w:val="002E3172"/>
    <w:rsid w:val="002E32B2"/>
    <w:rsid w:val="002E47C0"/>
    <w:rsid w:val="002E4EEB"/>
    <w:rsid w:val="002E4F5C"/>
    <w:rsid w:val="002E548F"/>
    <w:rsid w:val="002E6441"/>
    <w:rsid w:val="002E7359"/>
    <w:rsid w:val="002E7FE1"/>
    <w:rsid w:val="002F079F"/>
    <w:rsid w:val="002F0AC6"/>
    <w:rsid w:val="002F1C33"/>
    <w:rsid w:val="002F2511"/>
    <w:rsid w:val="002F3DED"/>
    <w:rsid w:val="002F416D"/>
    <w:rsid w:val="002F4674"/>
    <w:rsid w:val="002F46AE"/>
    <w:rsid w:val="002F4F75"/>
    <w:rsid w:val="002F5798"/>
    <w:rsid w:val="002F5A62"/>
    <w:rsid w:val="002F5C95"/>
    <w:rsid w:val="002F60EF"/>
    <w:rsid w:val="002F621E"/>
    <w:rsid w:val="002F66A1"/>
    <w:rsid w:val="002F696F"/>
    <w:rsid w:val="002F6B9D"/>
    <w:rsid w:val="002F7267"/>
    <w:rsid w:val="00301495"/>
    <w:rsid w:val="00301527"/>
    <w:rsid w:val="00302AAF"/>
    <w:rsid w:val="00302B05"/>
    <w:rsid w:val="00302B23"/>
    <w:rsid w:val="0030357E"/>
    <w:rsid w:val="0030368A"/>
    <w:rsid w:val="0030382F"/>
    <w:rsid w:val="00304F18"/>
    <w:rsid w:val="00305937"/>
    <w:rsid w:val="00305B07"/>
    <w:rsid w:val="00305D3C"/>
    <w:rsid w:val="00306213"/>
    <w:rsid w:val="00306380"/>
    <w:rsid w:val="003064A2"/>
    <w:rsid w:val="00306539"/>
    <w:rsid w:val="003070A7"/>
    <w:rsid w:val="00307297"/>
    <w:rsid w:val="003074C8"/>
    <w:rsid w:val="0031002B"/>
    <w:rsid w:val="00311BD5"/>
    <w:rsid w:val="003121D6"/>
    <w:rsid w:val="0031389A"/>
    <w:rsid w:val="003150F6"/>
    <w:rsid w:val="00315B47"/>
    <w:rsid w:val="00316D59"/>
    <w:rsid w:val="003175B6"/>
    <w:rsid w:val="0032069C"/>
    <w:rsid w:val="00320E02"/>
    <w:rsid w:val="00321106"/>
    <w:rsid w:val="00321187"/>
    <w:rsid w:val="00322781"/>
    <w:rsid w:val="00323986"/>
    <w:rsid w:val="00323C30"/>
    <w:rsid w:val="00324D87"/>
    <w:rsid w:val="00325E95"/>
    <w:rsid w:val="00326AEE"/>
    <w:rsid w:val="00330159"/>
    <w:rsid w:val="00330592"/>
    <w:rsid w:val="00330B2F"/>
    <w:rsid w:val="00331350"/>
    <w:rsid w:val="00331551"/>
    <w:rsid w:val="00331F94"/>
    <w:rsid w:val="0033247C"/>
    <w:rsid w:val="003324A7"/>
    <w:rsid w:val="00334BA9"/>
    <w:rsid w:val="00335F9B"/>
    <w:rsid w:val="00336213"/>
    <w:rsid w:val="00337499"/>
    <w:rsid w:val="0033786F"/>
    <w:rsid w:val="00340BFE"/>
    <w:rsid w:val="0034175D"/>
    <w:rsid w:val="00342382"/>
    <w:rsid w:val="0034288D"/>
    <w:rsid w:val="00343B27"/>
    <w:rsid w:val="003440C1"/>
    <w:rsid w:val="0034428D"/>
    <w:rsid w:val="003465AF"/>
    <w:rsid w:val="00346B19"/>
    <w:rsid w:val="00347C4C"/>
    <w:rsid w:val="00347D5E"/>
    <w:rsid w:val="00350CDF"/>
    <w:rsid w:val="00350EE0"/>
    <w:rsid w:val="0035179E"/>
    <w:rsid w:val="00351B82"/>
    <w:rsid w:val="00352A67"/>
    <w:rsid w:val="00352C25"/>
    <w:rsid w:val="00353246"/>
    <w:rsid w:val="0035400F"/>
    <w:rsid w:val="0035441B"/>
    <w:rsid w:val="003547B2"/>
    <w:rsid w:val="003551DA"/>
    <w:rsid w:val="0035626A"/>
    <w:rsid w:val="00356D5E"/>
    <w:rsid w:val="00357A82"/>
    <w:rsid w:val="00361238"/>
    <w:rsid w:val="0036241D"/>
    <w:rsid w:val="00362740"/>
    <w:rsid w:val="00362A95"/>
    <w:rsid w:val="00362B94"/>
    <w:rsid w:val="00363B97"/>
    <w:rsid w:val="00363F8C"/>
    <w:rsid w:val="00365293"/>
    <w:rsid w:val="00365A0B"/>
    <w:rsid w:val="00365C11"/>
    <w:rsid w:val="00367A63"/>
    <w:rsid w:val="00367C56"/>
    <w:rsid w:val="00367F6E"/>
    <w:rsid w:val="00370D51"/>
    <w:rsid w:val="00371E71"/>
    <w:rsid w:val="00372061"/>
    <w:rsid w:val="00372314"/>
    <w:rsid w:val="0037268E"/>
    <w:rsid w:val="00373AD7"/>
    <w:rsid w:val="00373F56"/>
    <w:rsid w:val="00374F22"/>
    <w:rsid w:val="00375CD8"/>
    <w:rsid w:val="00375DE5"/>
    <w:rsid w:val="0037625B"/>
    <w:rsid w:val="0037631B"/>
    <w:rsid w:val="00376326"/>
    <w:rsid w:val="00377EC0"/>
    <w:rsid w:val="003803B5"/>
    <w:rsid w:val="00380EAA"/>
    <w:rsid w:val="003817C3"/>
    <w:rsid w:val="00382311"/>
    <w:rsid w:val="003855DB"/>
    <w:rsid w:val="0038755A"/>
    <w:rsid w:val="0039061C"/>
    <w:rsid w:val="00390B8A"/>
    <w:rsid w:val="00390E97"/>
    <w:rsid w:val="00390F23"/>
    <w:rsid w:val="003913D1"/>
    <w:rsid w:val="0039187F"/>
    <w:rsid w:val="0039209F"/>
    <w:rsid w:val="003921AD"/>
    <w:rsid w:val="0039323F"/>
    <w:rsid w:val="00393CFC"/>
    <w:rsid w:val="00393DA1"/>
    <w:rsid w:val="00393DF9"/>
    <w:rsid w:val="00394729"/>
    <w:rsid w:val="00394E54"/>
    <w:rsid w:val="00394F31"/>
    <w:rsid w:val="003959D2"/>
    <w:rsid w:val="00396149"/>
    <w:rsid w:val="003966FC"/>
    <w:rsid w:val="003A0C0C"/>
    <w:rsid w:val="003A0EE4"/>
    <w:rsid w:val="003A1672"/>
    <w:rsid w:val="003A2285"/>
    <w:rsid w:val="003A2819"/>
    <w:rsid w:val="003A2C24"/>
    <w:rsid w:val="003A3A00"/>
    <w:rsid w:val="003A3F85"/>
    <w:rsid w:val="003A4C73"/>
    <w:rsid w:val="003A530F"/>
    <w:rsid w:val="003A54BE"/>
    <w:rsid w:val="003A56B8"/>
    <w:rsid w:val="003A5F73"/>
    <w:rsid w:val="003A72B1"/>
    <w:rsid w:val="003A7892"/>
    <w:rsid w:val="003B1084"/>
    <w:rsid w:val="003B1C41"/>
    <w:rsid w:val="003B1E69"/>
    <w:rsid w:val="003B1F34"/>
    <w:rsid w:val="003B23AD"/>
    <w:rsid w:val="003B379A"/>
    <w:rsid w:val="003B39DD"/>
    <w:rsid w:val="003B46F5"/>
    <w:rsid w:val="003B5824"/>
    <w:rsid w:val="003B5DE5"/>
    <w:rsid w:val="003B6290"/>
    <w:rsid w:val="003B6824"/>
    <w:rsid w:val="003C183D"/>
    <w:rsid w:val="003C3583"/>
    <w:rsid w:val="003C3803"/>
    <w:rsid w:val="003C4ABC"/>
    <w:rsid w:val="003C57A7"/>
    <w:rsid w:val="003C5F03"/>
    <w:rsid w:val="003C6545"/>
    <w:rsid w:val="003D020B"/>
    <w:rsid w:val="003D107E"/>
    <w:rsid w:val="003D11D1"/>
    <w:rsid w:val="003D2E38"/>
    <w:rsid w:val="003D2F14"/>
    <w:rsid w:val="003D339F"/>
    <w:rsid w:val="003D38B2"/>
    <w:rsid w:val="003D4134"/>
    <w:rsid w:val="003D4173"/>
    <w:rsid w:val="003D5340"/>
    <w:rsid w:val="003D6F0D"/>
    <w:rsid w:val="003D706B"/>
    <w:rsid w:val="003D76B8"/>
    <w:rsid w:val="003D777D"/>
    <w:rsid w:val="003E04CD"/>
    <w:rsid w:val="003E0C20"/>
    <w:rsid w:val="003E1125"/>
    <w:rsid w:val="003E200E"/>
    <w:rsid w:val="003E2309"/>
    <w:rsid w:val="003E3AA8"/>
    <w:rsid w:val="003E3B9F"/>
    <w:rsid w:val="003E4037"/>
    <w:rsid w:val="003E442F"/>
    <w:rsid w:val="003E4CA0"/>
    <w:rsid w:val="003E4EF1"/>
    <w:rsid w:val="003E5731"/>
    <w:rsid w:val="003E635E"/>
    <w:rsid w:val="003E7297"/>
    <w:rsid w:val="003F058C"/>
    <w:rsid w:val="003F0748"/>
    <w:rsid w:val="003F0F39"/>
    <w:rsid w:val="003F2053"/>
    <w:rsid w:val="003F21A5"/>
    <w:rsid w:val="003F23FA"/>
    <w:rsid w:val="003F351F"/>
    <w:rsid w:val="003F35D1"/>
    <w:rsid w:val="003F3ABB"/>
    <w:rsid w:val="003F3EA1"/>
    <w:rsid w:val="003F5D45"/>
    <w:rsid w:val="003F607E"/>
    <w:rsid w:val="003F66B7"/>
    <w:rsid w:val="003F733E"/>
    <w:rsid w:val="003F73C9"/>
    <w:rsid w:val="003F73D5"/>
    <w:rsid w:val="003F798F"/>
    <w:rsid w:val="0040185B"/>
    <w:rsid w:val="00401CD7"/>
    <w:rsid w:val="00402CD1"/>
    <w:rsid w:val="00402F11"/>
    <w:rsid w:val="00403033"/>
    <w:rsid w:val="0040328B"/>
    <w:rsid w:val="00404029"/>
    <w:rsid w:val="00405600"/>
    <w:rsid w:val="00405BBE"/>
    <w:rsid w:val="00406717"/>
    <w:rsid w:val="004067BD"/>
    <w:rsid w:val="00406833"/>
    <w:rsid w:val="00406FAF"/>
    <w:rsid w:val="00407B0E"/>
    <w:rsid w:val="00407BD5"/>
    <w:rsid w:val="00411B7B"/>
    <w:rsid w:val="00412F5A"/>
    <w:rsid w:val="00415069"/>
    <w:rsid w:val="00415A55"/>
    <w:rsid w:val="00415B76"/>
    <w:rsid w:val="00415F06"/>
    <w:rsid w:val="00417A48"/>
    <w:rsid w:val="00417F7A"/>
    <w:rsid w:val="0042005D"/>
    <w:rsid w:val="00420297"/>
    <w:rsid w:val="00420484"/>
    <w:rsid w:val="004233AC"/>
    <w:rsid w:val="004236A1"/>
    <w:rsid w:val="00423754"/>
    <w:rsid w:val="00423B64"/>
    <w:rsid w:val="00423D56"/>
    <w:rsid w:val="00424B44"/>
    <w:rsid w:val="00424EDB"/>
    <w:rsid w:val="00425D16"/>
    <w:rsid w:val="00426113"/>
    <w:rsid w:val="004262BA"/>
    <w:rsid w:val="00430231"/>
    <w:rsid w:val="0043136E"/>
    <w:rsid w:val="00431DC4"/>
    <w:rsid w:val="0043209D"/>
    <w:rsid w:val="004321D8"/>
    <w:rsid w:val="004325B4"/>
    <w:rsid w:val="00432764"/>
    <w:rsid w:val="00432B3B"/>
    <w:rsid w:val="00432BED"/>
    <w:rsid w:val="00432D66"/>
    <w:rsid w:val="00433047"/>
    <w:rsid w:val="004330E5"/>
    <w:rsid w:val="004337B5"/>
    <w:rsid w:val="00434DE1"/>
    <w:rsid w:val="00435190"/>
    <w:rsid w:val="004355CA"/>
    <w:rsid w:val="00435753"/>
    <w:rsid w:val="004362DE"/>
    <w:rsid w:val="00436A66"/>
    <w:rsid w:val="00436AE4"/>
    <w:rsid w:val="00436C35"/>
    <w:rsid w:val="00440566"/>
    <w:rsid w:val="00441EB3"/>
    <w:rsid w:val="00443028"/>
    <w:rsid w:val="004440FF"/>
    <w:rsid w:val="00444BED"/>
    <w:rsid w:val="00446633"/>
    <w:rsid w:val="00446849"/>
    <w:rsid w:val="00446977"/>
    <w:rsid w:val="00447D73"/>
    <w:rsid w:val="004500AE"/>
    <w:rsid w:val="004501BC"/>
    <w:rsid w:val="00451683"/>
    <w:rsid w:val="00452A0D"/>
    <w:rsid w:val="00452D40"/>
    <w:rsid w:val="00454690"/>
    <w:rsid w:val="00454BD5"/>
    <w:rsid w:val="004561A9"/>
    <w:rsid w:val="004564F7"/>
    <w:rsid w:val="00456CC7"/>
    <w:rsid w:val="00456E0B"/>
    <w:rsid w:val="004570D7"/>
    <w:rsid w:val="00460C2E"/>
    <w:rsid w:val="00461607"/>
    <w:rsid w:val="004619F5"/>
    <w:rsid w:val="00462A42"/>
    <w:rsid w:val="004637BE"/>
    <w:rsid w:val="0046469F"/>
    <w:rsid w:val="00464795"/>
    <w:rsid w:val="00464A53"/>
    <w:rsid w:val="00464B55"/>
    <w:rsid w:val="00464FD2"/>
    <w:rsid w:val="004657DF"/>
    <w:rsid w:val="00465AD0"/>
    <w:rsid w:val="00465DD0"/>
    <w:rsid w:val="004660A5"/>
    <w:rsid w:val="00466533"/>
    <w:rsid w:val="004670BB"/>
    <w:rsid w:val="004671E7"/>
    <w:rsid w:val="0047033F"/>
    <w:rsid w:val="00471119"/>
    <w:rsid w:val="004719A8"/>
    <w:rsid w:val="00471C53"/>
    <w:rsid w:val="00472CD3"/>
    <w:rsid w:val="00472E34"/>
    <w:rsid w:val="00473ACC"/>
    <w:rsid w:val="00473C55"/>
    <w:rsid w:val="00474877"/>
    <w:rsid w:val="00474D09"/>
    <w:rsid w:val="0047554E"/>
    <w:rsid w:val="00475995"/>
    <w:rsid w:val="00476DBA"/>
    <w:rsid w:val="00477681"/>
    <w:rsid w:val="00477978"/>
    <w:rsid w:val="00477D49"/>
    <w:rsid w:val="0048048E"/>
    <w:rsid w:val="00480586"/>
    <w:rsid w:val="00480AB4"/>
    <w:rsid w:val="00480E50"/>
    <w:rsid w:val="004810B2"/>
    <w:rsid w:val="004822F5"/>
    <w:rsid w:val="00482730"/>
    <w:rsid w:val="00482FDA"/>
    <w:rsid w:val="00482FF8"/>
    <w:rsid w:val="00483694"/>
    <w:rsid w:val="00483C42"/>
    <w:rsid w:val="00483EF3"/>
    <w:rsid w:val="0048549E"/>
    <w:rsid w:val="0048550E"/>
    <w:rsid w:val="00486FC2"/>
    <w:rsid w:val="004874DC"/>
    <w:rsid w:val="004874E6"/>
    <w:rsid w:val="00487C6E"/>
    <w:rsid w:val="00487C84"/>
    <w:rsid w:val="004912E6"/>
    <w:rsid w:val="00491313"/>
    <w:rsid w:val="00491D9F"/>
    <w:rsid w:val="00491ED8"/>
    <w:rsid w:val="0049205F"/>
    <w:rsid w:val="00493922"/>
    <w:rsid w:val="0049403F"/>
    <w:rsid w:val="004958BE"/>
    <w:rsid w:val="00495F17"/>
    <w:rsid w:val="004965AD"/>
    <w:rsid w:val="0049700A"/>
    <w:rsid w:val="004974F6"/>
    <w:rsid w:val="004976C2"/>
    <w:rsid w:val="004979C1"/>
    <w:rsid w:val="00497AC9"/>
    <w:rsid w:val="00497CE4"/>
    <w:rsid w:val="004A0BBE"/>
    <w:rsid w:val="004A297C"/>
    <w:rsid w:val="004A44DD"/>
    <w:rsid w:val="004A462B"/>
    <w:rsid w:val="004A46BB"/>
    <w:rsid w:val="004A4BD6"/>
    <w:rsid w:val="004A5EF5"/>
    <w:rsid w:val="004A6D99"/>
    <w:rsid w:val="004A7A25"/>
    <w:rsid w:val="004A7AF6"/>
    <w:rsid w:val="004A7F76"/>
    <w:rsid w:val="004B2B63"/>
    <w:rsid w:val="004B2BEB"/>
    <w:rsid w:val="004B306D"/>
    <w:rsid w:val="004B3414"/>
    <w:rsid w:val="004B40C8"/>
    <w:rsid w:val="004B40CD"/>
    <w:rsid w:val="004B5909"/>
    <w:rsid w:val="004B5D08"/>
    <w:rsid w:val="004B5DDC"/>
    <w:rsid w:val="004B6036"/>
    <w:rsid w:val="004B6970"/>
    <w:rsid w:val="004B7CFF"/>
    <w:rsid w:val="004C026C"/>
    <w:rsid w:val="004C0677"/>
    <w:rsid w:val="004C08F2"/>
    <w:rsid w:val="004C0DC8"/>
    <w:rsid w:val="004C1D9E"/>
    <w:rsid w:val="004C1E30"/>
    <w:rsid w:val="004C2373"/>
    <w:rsid w:val="004C2B45"/>
    <w:rsid w:val="004C2BA4"/>
    <w:rsid w:val="004C3E12"/>
    <w:rsid w:val="004C4294"/>
    <w:rsid w:val="004C66F5"/>
    <w:rsid w:val="004C6811"/>
    <w:rsid w:val="004C694F"/>
    <w:rsid w:val="004C6A71"/>
    <w:rsid w:val="004C6C36"/>
    <w:rsid w:val="004C6D9B"/>
    <w:rsid w:val="004C73E9"/>
    <w:rsid w:val="004D086B"/>
    <w:rsid w:val="004D08D7"/>
    <w:rsid w:val="004D08DF"/>
    <w:rsid w:val="004D10A4"/>
    <w:rsid w:val="004D1713"/>
    <w:rsid w:val="004D17A4"/>
    <w:rsid w:val="004D1B74"/>
    <w:rsid w:val="004D233C"/>
    <w:rsid w:val="004D2F43"/>
    <w:rsid w:val="004D34E2"/>
    <w:rsid w:val="004D447E"/>
    <w:rsid w:val="004D5605"/>
    <w:rsid w:val="004D63C2"/>
    <w:rsid w:val="004D6C60"/>
    <w:rsid w:val="004D7778"/>
    <w:rsid w:val="004E08E5"/>
    <w:rsid w:val="004E0C2C"/>
    <w:rsid w:val="004E16E9"/>
    <w:rsid w:val="004E34D0"/>
    <w:rsid w:val="004E38EC"/>
    <w:rsid w:val="004E3D45"/>
    <w:rsid w:val="004E3EE1"/>
    <w:rsid w:val="004E4718"/>
    <w:rsid w:val="004E5E8C"/>
    <w:rsid w:val="004E6161"/>
    <w:rsid w:val="004E662C"/>
    <w:rsid w:val="004E6D59"/>
    <w:rsid w:val="004E6D7B"/>
    <w:rsid w:val="004F1220"/>
    <w:rsid w:val="004F146E"/>
    <w:rsid w:val="004F18B3"/>
    <w:rsid w:val="004F1D55"/>
    <w:rsid w:val="004F26ED"/>
    <w:rsid w:val="004F27CF"/>
    <w:rsid w:val="004F2A17"/>
    <w:rsid w:val="004F30B1"/>
    <w:rsid w:val="004F3144"/>
    <w:rsid w:val="004F3EDE"/>
    <w:rsid w:val="004F5007"/>
    <w:rsid w:val="004F5760"/>
    <w:rsid w:val="004F589B"/>
    <w:rsid w:val="004F6DDC"/>
    <w:rsid w:val="004F77A8"/>
    <w:rsid w:val="004F7F92"/>
    <w:rsid w:val="005000E2"/>
    <w:rsid w:val="0050010E"/>
    <w:rsid w:val="005004BC"/>
    <w:rsid w:val="00501374"/>
    <w:rsid w:val="005019D6"/>
    <w:rsid w:val="00503065"/>
    <w:rsid w:val="00504B0F"/>
    <w:rsid w:val="00504E18"/>
    <w:rsid w:val="0050506A"/>
    <w:rsid w:val="0050668C"/>
    <w:rsid w:val="00506A6E"/>
    <w:rsid w:val="00506B3F"/>
    <w:rsid w:val="00506D46"/>
    <w:rsid w:val="0051113A"/>
    <w:rsid w:val="00511ED6"/>
    <w:rsid w:val="0051246D"/>
    <w:rsid w:val="0051266A"/>
    <w:rsid w:val="005148FA"/>
    <w:rsid w:val="005164A3"/>
    <w:rsid w:val="00516544"/>
    <w:rsid w:val="005165F1"/>
    <w:rsid w:val="005166B8"/>
    <w:rsid w:val="00516C38"/>
    <w:rsid w:val="00516DEE"/>
    <w:rsid w:val="00516F79"/>
    <w:rsid w:val="005171BF"/>
    <w:rsid w:val="00520106"/>
    <w:rsid w:val="00520C50"/>
    <w:rsid w:val="00521141"/>
    <w:rsid w:val="005220C7"/>
    <w:rsid w:val="005227BC"/>
    <w:rsid w:val="005227CC"/>
    <w:rsid w:val="005231C0"/>
    <w:rsid w:val="005232B7"/>
    <w:rsid w:val="00524F6D"/>
    <w:rsid w:val="00525358"/>
    <w:rsid w:val="00525BB9"/>
    <w:rsid w:val="005271CC"/>
    <w:rsid w:val="0052782D"/>
    <w:rsid w:val="00527B67"/>
    <w:rsid w:val="00527C61"/>
    <w:rsid w:val="00527FCA"/>
    <w:rsid w:val="00530861"/>
    <w:rsid w:val="0053096A"/>
    <w:rsid w:val="005309BF"/>
    <w:rsid w:val="00530E12"/>
    <w:rsid w:val="00531249"/>
    <w:rsid w:val="00531749"/>
    <w:rsid w:val="00531E95"/>
    <w:rsid w:val="00532A3E"/>
    <w:rsid w:val="00532DEE"/>
    <w:rsid w:val="0053332B"/>
    <w:rsid w:val="00533B8A"/>
    <w:rsid w:val="0053443A"/>
    <w:rsid w:val="00535003"/>
    <w:rsid w:val="0053553B"/>
    <w:rsid w:val="00536412"/>
    <w:rsid w:val="005364D1"/>
    <w:rsid w:val="00536964"/>
    <w:rsid w:val="00537912"/>
    <w:rsid w:val="00537C95"/>
    <w:rsid w:val="00537DBC"/>
    <w:rsid w:val="005403D5"/>
    <w:rsid w:val="00541146"/>
    <w:rsid w:val="0054153F"/>
    <w:rsid w:val="005416ED"/>
    <w:rsid w:val="00541EC6"/>
    <w:rsid w:val="005423C6"/>
    <w:rsid w:val="00542573"/>
    <w:rsid w:val="00542B93"/>
    <w:rsid w:val="00543C27"/>
    <w:rsid w:val="005442C8"/>
    <w:rsid w:val="005448F0"/>
    <w:rsid w:val="0054494C"/>
    <w:rsid w:val="00544DA3"/>
    <w:rsid w:val="00545C76"/>
    <w:rsid w:val="0054641D"/>
    <w:rsid w:val="00547216"/>
    <w:rsid w:val="005476CB"/>
    <w:rsid w:val="005504E4"/>
    <w:rsid w:val="00550543"/>
    <w:rsid w:val="00552182"/>
    <w:rsid w:val="00552434"/>
    <w:rsid w:val="00553ADB"/>
    <w:rsid w:val="00555A44"/>
    <w:rsid w:val="00556F4D"/>
    <w:rsid w:val="005578D0"/>
    <w:rsid w:val="0055795E"/>
    <w:rsid w:val="005579AC"/>
    <w:rsid w:val="00557BE2"/>
    <w:rsid w:val="0056042B"/>
    <w:rsid w:val="00560BE5"/>
    <w:rsid w:val="00560C43"/>
    <w:rsid w:val="00561406"/>
    <w:rsid w:val="00561F63"/>
    <w:rsid w:val="00562BD6"/>
    <w:rsid w:val="00563B73"/>
    <w:rsid w:val="00563D68"/>
    <w:rsid w:val="0056456D"/>
    <w:rsid w:val="00564712"/>
    <w:rsid w:val="005653FF"/>
    <w:rsid w:val="005658A5"/>
    <w:rsid w:val="00565D63"/>
    <w:rsid w:val="00565F96"/>
    <w:rsid w:val="00566292"/>
    <w:rsid w:val="00566447"/>
    <w:rsid w:val="005669CC"/>
    <w:rsid w:val="005673CA"/>
    <w:rsid w:val="005675A5"/>
    <w:rsid w:val="00567DE2"/>
    <w:rsid w:val="00567F64"/>
    <w:rsid w:val="005720E4"/>
    <w:rsid w:val="005723DE"/>
    <w:rsid w:val="00572A94"/>
    <w:rsid w:val="00572EDA"/>
    <w:rsid w:val="0057327A"/>
    <w:rsid w:val="00573586"/>
    <w:rsid w:val="00573BAE"/>
    <w:rsid w:val="00573C1E"/>
    <w:rsid w:val="005748C6"/>
    <w:rsid w:val="00574FDE"/>
    <w:rsid w:val="0057564B"/>
    <w:rsid w:val="005758C8"/>
    <w:rsid w:val="005762B1"/>
    <w:rsid w:val="00576C3F"/>
    <w:rsid w:val="00576F92"/>
    <w:rsid w:val="005772D6"/>
    <w:rsid w:val="00580081"/>
    <w:rsid w:val="00580668"/>
    <w:rsid w:val="00580F21"/>
    <w:rsid w:val="0058168A"/>
    <w:rsid w:val="005831DD"/>
    <w:rsid w:val="0058346E"/>
    <w:rsid w:val="0058355A"/>
    <w:rsid w:val="00583ED8"/>
    <w:rsid w:val="00585160"/>
    <w:rsid w:val="00585695"/>
    <w:rsid w:val="005857B6"/>
    <w:rsid w:val="00585C6D"/>
    <w:rsid w:val="00586762"/>
    <w:rsid w:val="00590D80"/>
    <w:rsid w:val="00591340"/>
    <w:rsid w:val="005913B6"/>
    <w:rsid w:val="0059564D"/>
    <w:rsid w:val="00595CE2"/>
    <w:rsid w:val="00597577"/>
    <w:rsid w:val="0059757D"/>
    <w:rsid w:val="005A0179"/>
    <w:rsid w:val="005A0825"/>
    <w:rsid w:val="005A1308"/>
    <w:rsid w:val="005A1B6F"/>
    <w:rsid w:val="005A2CBD"/>
    <w:rsid w:val="005A3695"/>
    <w:rsid w:val="005A3F6C"/>
    <w:rsid w:val="005A42F5"/>
    <w:rsid w:val="005A4BB0"/>
    <w:rsid w:val="005A4DA1"/>
    <w:rsid w:val="005A4EC4"/>
    <w:rsid w:val="005A4F20"/>
    <w:rsid w:val="005A534C"/>
    <w:rsid w:val="005A5A67"/>
    <w:rsid w:val="005A628A"/>
    <w:rsid w:val="005A6746"/>
    <w:rsid w:val="005A69E1"/>
    <w:rsid w:val="005A7102"/>
    <w:rsid w:val="005B019F"/>
    <w:rsid w:val="005B174D"/>
    <w:rsid w:val="005B1B6C"/>
    <w:rsid w:val="005B3320"/>
    <w:rsid w:val="005B3516"/>
    <w:rsid w:val="005B3F87"/>
    <w:rsid w:val="005B443E"/>
    <w:rsid w:val="005B461A"/>
    <w:rsid w:val="005B4A34"/>
    <w:rsid w:val="005B505B"/>
    <w:rsid w:val="005B5EEB"/>
    <w:rsid w:val="005B60AB"/>
    <w:rsid w:val="005C0E93"/>
    <w:rsid w:val="005C10CF"/>
    <w:rsid w:val="005C160E"/>
    <w:rsid w:val="005C1F7C"/>
    <w:rsid w:val="005C234B"/>
    <w:rsid w:val="005C4330"/>
    <w:rsid w:val="005C4499"/>
    <w:rsid w:val="005C46C8"/>
    <w:rsid w:val="005C47DA"/>
    <w:rsid w:val="005C496B"/>
    <w:rsid w:val="005C568D"/>
    <w:rsid w:val="005C5B5B"/>
    <w:rsid w:val="005C5E1A"/>
    <w:rsid w:val="005D0584"/>
    <w:rsid w:val="005D1D1C"/>
    <w:rsid w:val="005D227A"/>
    <w:rsid w:val="005D2A0E"/>
    <w:rsid w:val="005D2E6B"/>
    <w:rsid w:val="005D30A3"/>
    <w:rsid w:val="005D38B7"/>
    <w:rsid w:val="005D3CCE"/>
    <w:rsid w:val="005D67BE"/>
    <w:rsid w:val="005D71BA"/>
    <w:rsid w:val="005E014C"/>
    <w:rsid w:val="005E298A"/>
    <w:rsid w:val="005E40F5"/>
    <w:rsid w:val="005E4B48"/>
    <w:rsid w:val="005E4D6A"/>
    <w:rsid w:val="005E4DE1"/>
    <w:rsid w:val="005E59F5"/>
    <w:rsid w:val="005E7252"/>
    <w:rsid w:val="005E75E9"/>
    <w:rsid w:val="005E7C1A"/>
    <w:rsid w:val="005F008F"/>
    <w:rsid w:val="005F231F"/>
    <w:rsid w:val="005F632D"/>
    <w:rsid w:val="005F6DD1"/>
    <w:rsid w:val="005F7073"/>
    <w:rsid w:val="005F750F"/>
    <w:rsid w:val="00601EBA"/>
    <w:rsid w:val="006021F8"/>
    <w:rsid w:val="0060318A"/>
    <w:rsid w:val="00603D37"/>
    <w:rsid w:val="00604500"/>
    <w:rsid w:val="00604806"/>
    <w:rsid w:val="00605485"/>
    <w:rsid w:val="00605956"/>
    <w:rsid w:val="006067B3"/>
    <w:rsid w:val="0060727D"/>
    <w:rsid w:val="00607B8D"/>
    <w:rsid w:val="006114B5"/>
    <w:rsid w:val="006117EA"/>
    <w:rsid w:val="00612B6A"/>
    <w:rsid w:val="0061340A"/>
    <w:rsid w:val="00613ACF"/>
    <w:rsid w:val="00613F7D"/>
    <w:rsid w:val="00614867"/>
    <w:rsid w:val="00615BD7"/>
    <w:rsid w:val="00616173"/>
    <w:rsid w:val="006168F5"/>
    <w:rsid w:val="00616A39"/>
    <w:rsid w:val="00616B9E"/>
    <w:rsid w:val="006178BA"/>
    <w:rsid w:val="006179C3"/>
    <w:rsid w:val="006208A6"/>
    <w:rsid w:val="00621A6D"/>
    <w:rsid w:val="006228C8"/>
    <w:rsid w:val="006229FB"/>
    <w:rsid w:val="0062439B"/>
    <w:rsid w:val="00624F04"/>
    <w:rsid w:val="0062522B"/>
    <w:rsid w:val="00625718"/>
    <w:rsid w:val="00626964"/>
    <w:rsid w:val="00626A0D"/>
    <w:rsid w:val="006272B6"/>
    <w:rsid w:val="006312BF"/>
    <w:rsid w:val="0063146A"/>
    <w:rsid w:val="00631C8B"/>
    <w:rsid w:val="00631D00"/>
    <w:rsid w:val="00632D47"/>
    <w:rsid w:val="00633145"/>
    <w:rsid w:val="006339C5"/>
    <w:rsid w:val="006342F9"/>
    <w:rsid w:val="00634642"/>
    <w:rsid w:val="00636C10"/>
    <w:rsid w:val="00640B81"/>
    <w:rsid w:val="0064121C"/>
    <w:rsid w:val="00641ECA"/>
    <w:rsid w:val="00642291"/>
    <w:rsid w:val="006428A4"/>
    <w:rsid w:val="00643798"/>
    <w:rsid w:val="00644824"/>
    <w:rsid w:val="006451CF"/>
    <w:rsid w:val="00645445"/>
    <w:rsid w:val="00646A61"/>
    <w:rsid w:val="006504E8"/>
    <w:rsid w:val="006517F9"/>
    <w:rsid w:val="0065180C"/>
    <w:rsid w:val="006532FD"/>
    <w:rsid w:val="00654C61"/>
    <w:rsid w:val="00655395"/>
    <w:rsid w:val="0065590D"/>
    <w:rsid w:val="00657F24"/>
    <w:rsid w:val="00660070"/>
    <w:rsid w:val="00660478"/>
    <w:rsid w:val="00661989"/>
    <w:rsid w:val="0066202A"/>
    <w:rsid w:val="00662310"/>
    <w:rsid w:val="00664985"/>
    <w:rsid w:val="006650FB"/>
    <w:rsid w:val="00665536"/>
    <w:rsid w:val="00667C9B"/>
    <w:rsid w:val="00667EA5"/>
    <w:rsid w:val="00670485"/>
    <w:rsid w:val="00670679"/>
    <w:rsid w:val="006713CA"/>
    <w:rsid w:val="006714D3"/>
    <w:rsid w:val="006717EB"/>
    <w:rsid w:val="0067204E"/>
    <w:rsid w:val="0067224D"/>
    <w:rsid w:val="00672688"/>
    <w:rsid w:val="006734F7"/>
    <w:rsid w:val="00673BF4"/>
    <w:rsid w:val="00673FBC"/>
    <w:rsid w:val="00675D23"/>
    <w:rsid w:val="00676C13"/>
    <w:rsid w:val="00676CF9"/>
    <w:rsid w:val="006772D8"/>
    <w:rsid w:val="006775EE"/>
    <w:rsid w:val="00677E8E"/>
    <w:rsid w:val="00680AF0"/>
    <w:rsid w:val="00681040"/>
    <w:rsid w:val="00681536"/>
    <w:rsid w:val="006824B9"/>
    <w:rsid w:val="00683A63"/>
    <w:rsid w:val="00683A88"/>
    <w:rsid w:val="00683ABA"/>
    <w:rsid w:val="00685F5E"/>
    <w:rsid w:val="00685FCA"/>
    <w:rsid w:val="00686970"/>
    <w:rsid w:val="006872B0"/>
    <w:rsid w:val="006909BA"/>
    <w:rsid w:val="00693F0F"/>
    <w:rsid w:val="006941D0"/>
    <w:rsid w:val="006945D5"/>
    <w:rsid w:val="0069471D"/>
    <w:rsid w:val="00694900"/>
    <w:rsid w:val="006953D7"/>
    <w:rsid w:val="0069598C"/>
    <w:rsid w:val="006959E5"/>
    <w:rsid w:val="00696E5D"/>
    <w:rsid w:val="00697BBB"/>
    <w:rsid w:val="006A0AD4"/>
    <w:rsid w:val="006A2848"/>
    <w:rsid w:val="006A39F1"/>
    <w:rsid w:val="006A3EAA"/>
    <w:rsid w:val="006A4FCC"/>
    <w:rsid w:val="006A53A2"/>
    <w:rsid w:val="006A6DBC"/>
    <w:rsid w:val="006A6F60"/>
    <w:rsid w:val="006B080D"/>
    <w:rsid w:val="006B11D2"/>
    <w:rsid w:val="006B1BD7"/>
    <w:rsid w:val="006B1F42"/>
    <w:rsid w:val="006B38E2"/>
    <w:rsid w:val="006B3E38"/>
    <w:rsid w:val="006B3F26"/>
    <w:rsid w:val="006B442B"/>
    <w:rsid w:val="006B44A7"/>
    <w:rsid w:val="006B494B"/>
    <w:rsid w:val="006B4CAB"/>
    <w:rsid w:val="006B540A"/>
    <w:rsid w:val="006B5D2C"/>
    <w:rsid w:val="006B6CE8"/>
    <w:rsid w:val="006B7E42"/>
    <w:rsid w:val="006C16B1"/>
    <w:rsid w:val="006C1FE4"/>
    <w:rsid w:val="006C2200"/>
    <w:rsid w:val="006C222A"/>
    <w:rsid w:val="006C23FC"/>
    <w:rsid w:val="006C308C"/>
    <w:rsid w:val="006C39DD"/>
    <w:rsid w:val="006C3FC8"/>
    <w:rsid w:val="006C5048"/>
    <w:rsid w:val="006C547A"/>
    <w:rsid w:val="006C6317"/>
    <w:rsid w:val="006C6663"/>
    <w:rsid w:val="006C6F75"/>
    <w:rsid w:val="006C79E8"/>
    <w:rsid w:val="006D0A11"/>
    <w:rsid w:val="006D19B0"/>
    <w:rsid w:val="006D1ACD"/>
    <w:rsid w:val="006D2255"/>
    <w:rsid w:val="006D2356"/>
    <w:rsid w:val="006D2B0D"/>
    <w:rsid w:val="006D360B"/>
    <w:rsid w:val="006D40C4"/>
    <w:rsid w:val="006D480A"/>
    <w:rsid w:val="006D7023"/>
    <w:rsid w:val="006D7D55"/>
    <w:rsid w:val="006E126B"/>
    <w:rsid w:val="006E15A7"/>
    <w:rsid w:val="006E1C91"/>
    <w:rsid w:val="006E2791"/>
    <w:rsid w:val="006E2882"/>
    <w:rsid w:val="006E2CBC"/>
    <w:rsid w:val="006E42C8"/>
    <w:rsid w:val="006E571B"/>
    <w:rsid w:val="006E7214"/>
    <w:rsid w:val="006E7B4B"/>
    <w:rsid w:val="006F0237"/>
    <w:rsid w:val="006F06DD"/>
    <w:rsid w:val="006F2A77"/>
    <w:rsid w:val="006F2BAD"/>
    <w:rsid w:val="006F2D70"/>
    <w:rsid w:val="006F32F0"/>
    <w:rsid w:val="006F3EA4"/>
    <w:rsid w:val="006F40F6"/>
    <w:rsid w:val="006F44B3"/>
    <w:rsid w:val="006F5006"/>
    <w:rsid w:val="006F5326"/>
    <w:rsid w:val="006F589D"/>
    <w:rsid w:val="006F59E1"/>
    <w:rsid w:val="006F5A55"/>
    <w:rsid w:val="006F7DA8"/>
    <w:rsid w:val="006F7E8B"/>
    <w:rsid w:val="007000D0"/>
    <w:rsid w:val="00700605"/>
    <w:rsid w:val="007008B8"/>
    <w:rsid w:val="007014B3"/>
    <w:rsid w:val="0070198B"/>
    <w:rsid w:val="00701C89"/>
    <w:rsid w:val="007024E2"/>
    <w:rsid w:val="0070326E"/>
    <w:rsid w:val="00703571"/>
    <w:rsid w:val="00703578"/>
    <w:rsid w:val="0070379B"/>
    <w:rsid w:val="00703CF8"/>
    <w:rsid w:val="00704584"/>
    <w:rsid w:val="00704B8B"/>
    <w:rsid w:val="00706995"/>
    <w:rsid w:val="007069F2"/>
    <w:rsid w:val="00706EC6"/>
    <w:rsid w:val="00707F1C"/>
    <w:rsid w:val="0071005F"/>
    <w:rsid w:val="00711CDD"/>
    <w:rsid w:val="0071218E"/>
    <w:rsid w:val="0071390D"/>
    <w:rsid w:val="00713F28"/>
    <w:rsid w:val="0071493A"/>
    <w:rsid w:val="007152EB"/>
    <w:rsid w:val="0071564E"/>
    <w:rsid w:val="00715BA1"/>
    <w:rsid w:val="00717529"/>
    <w:rsid w:val="00720F6A"/>
    <w:rsid w:val="00721887"/>
    <w:rsid w:val="00721C67"/>
    <w:rsid w:val="00721C6C"/>
    <w:rsid w:val="0072216B"/>
    <w:rsid w:val="007238AC"/>
    <w:rsid w:val="00723A00"/>
    <w:rsid w:val="007251C0"/>
    <w:rsid w:val="0072554B"/>
    <w:rsid w:val="0072563B"/>
    <w:rsid w:val="00726663"/>
    <w:rsid w:val="00727001"/>
    <w:rsid w:val="007301E2"/>
    <w:rsid w:val="00730919"/>
    <w:rsid w:val="00731545"/>
    <w:rsid w:val="00732429"/>
    <w:rsid w:val="007328B3"/>
    <w:rsid w:val="00732FC7"/>
    <w:rsid w:val="00733893"/>
    <w:rsid w:val="007338EF"/>
    <w:rsid w:val="00733D19"/>
    <w:rsid w:val="00733D7F"/>
    <w:rsid w:val="00734B6F"/>
    <w:rsid w:val="00734C79"/>
    <w:rsid w:val="007379D6"/>
    <w:rsid w:val="007405A0"/>
    <w:rsid w:val="0074062E"/>
    <w:rsid w:val="00741413"/>
    <w:rsid w:val="00741C96"/>
    <w:rsid w:val="00742568"/>
    <w:rsid w:val="00742A1F"/>
    <w:rsid w:val="00743C68"/>
    <w:rsid w:val="00744D8D"/>
    <w:rsid w:val="007451BF"/>
    <w:rsid w:val="00745BC2"/>
    <w:rsid w:val="007466CA"/>
    <w:rsid w:val="00746AB7"/>
    <w:rsid w:val="00746D88"/>
    <w:rsid w:val="0074785B"/>
    <w:rsid w:val="00747EB9"/>
    <w:rsid w:val="00750EE7"/>
    <w:rsid w:val="00751009"/>
    <w:rsid w:val="00751010"/>
    <w:rsid w:val="0075266C"/>
    <w:rsid w:val="007529AB"/>
    <w:rsid w:val="0075356C"/>
    <w:rsid w:val="007538AA"/>
    <w:rsid w:val="00754340"/>
    <w:rsid w:val="00755645"/>
    <w:rsid w:val="00755656"/>
    <w:rsid w:val="00756287"/>
    <w:rsid w:val="007569D5"/>
    <w:rsid w:val="00757A30"/>
    <w:rsid w:val="00757B75"/>
    <w:rsid w:val="00761B98"/>
    <w:rsid w:val="00761E1A"/>
    <w:rsid w:val="00762DCF"/>
    <w:rsid w:val="00763B78"/>
    <w:rsid w:val="00764941"/>
    <w:rsid w:val="00764D0D"/>
    <w:rsid w:val="0076568C"/>
    <w:rsid w:val="00767412"/>
    <w:rsid w:val="00767415"/>
    <w:rsid w:val="00767FB2"/>
    <w:rsid w:val="00773560"/>
    <w:rsid w:val="00774288"/>
    <w:rsid w:val="0077429A"/>
    <w:rsid w:val="00775541"/>
    <w:rsid w:val="00775D14"/>
    <w:rsid w:val="00776384"/>
    <w:rsid w:val="0077729F"/>
    <w:rsid w:val="007811BB"/>
    <w:rsid w:val="007817B8"/>
    <w:rsid w:val="00781DD9"/>
    <w:rsid w:val="00782183"/>
    <w:rsid w:val="0078277C"/>
    <w:rsid w:val="00782807"/>
    <w:rsid w:val="007839D4"/>
    <w:rsid w:val="0078406B"/>
    <w:rsid w:val="007841D4"/>
    <w:rsid w:val="0078473F"/>
    <w:rsid w:val="0078478B"/>
    <w:rsid w:val="00784A3E"/>
    <w:rsid w:val="00784EC7"/>
    <w:rsid w:val="00785A56"/>
    <w:rsid w:val="00785FAD"/>
    <w:rsid w:val="00786407"/>
    <w:rsid w:val="0078659A"/>
    <w:rsid w:val="007868EC"/>
    <w:rsid w:val="00787053"/>
    <w:rsid w:val="0078732E"/>
    <w:rsid w:val="00787397"/>
    <w:rsid w:val="007878BE"/>
    <w:rsid w:val="00790972"/>
    <w:rsid w:val="00791084"/>
    <w:rsid w:val="007914E1"/>
    <w:rsid w:val="0079211F"/>
    <w:rsid w:val="00793A23"/>
    <w:rsid w:val="007942D6"/>
    <w:rsid w:val="007946B3"/>
    <w:rsid w:val="00794E9D"/>
    <w:rsid w:val="00795225"/>
    <w:rsid w:val="0079782D"/>
    <w:rsid w:val="00797900"/>
    <w:rsid w:val="007A13C1"/>
    <w:rsid w:val="007A1900"/>
    <w:rsid w:val="007A231C"/>
    <w:rsid w:val="007A310C"/>
    <w:rsid w:val="007A3924"/>
    <w:rsid w:val="007A4241"/>
    <w:rsid w:val="007A439C"/>
    <w:rsid w:val="007A4E71"/>
    <w:rsid w:val="007A551D"/>
    <w:rsid w:val="007A5C97"/>
    <w:rsid w:val="007A6515"/>
    <w:rsid w:val="007A6F73"/>
    <w:rsid w:val="007A762B"/>
    <w:rsid w:val="007A763F"/>
    <w:rsid w:val="007A7B5E"/>
    <w:rsid w:val="007B2962"/>
    <w:rsid w:val="007B338E"/>
    <w:rsid w:val="007B3931"/>
    <w:rsid w:val="007B3CFD"/>
    <w:rsid w:val="007B3FE4"/>
    <w:rsid w:val="007B4772"/>
    <w:rsid w:val="007B5B12"/>
    <w:rsid w:val="007B6D95"/>
    <w:rsid w:val="007B6F80"/>
    <w:rsid w:val="007C010D"/>
    <w:rsid w:val="007C01DC"/>
    <w:rsid w:val="007C08A0"/>
    <w:rsid w:val="007C1FEA"/>
    <w:rsid w:val="007C2783"/>
    <w:rsid w:val="007C55B8"/>
    <w:rsid w:val="007C58C9"/>
    <w:rsid w:val="007C5C01"/>
    <w:rsid w:val="007C5C5B"/>
    <w:rsid w:val="007C6324"/>
    <w:rsid w:val="007C69CC"/>
    <w:rsid w:val="007C7771"/>
    <w:rsid w:val="007D0488"/>
    <w:rsid w:val="007D097A"/>
    <w:rsid w:val="007D1E90"/>
    <w:rsid w:val="007D2FD2"/>
    <w:rsid w:val="007D43C4"/>
    <w:rsid w:val="007D537B"/>
    <w:rsid w:val="007D6032"/>
    <w:rsid w:val="007D7966"/>
    <w:rsid w:val="007E0790"/>
    <w:rsid w:val="007E0A87"/>
    <w:rsid w:val="007E28B5"/>
    <w:rsid w:val="007E2D63"/>
    <w:rsid w:val="007E44EE"/>
    <w:rsid w:val="007E5596"/>
    <w:rsid w:val="007E56A9"/>
    <w:rsid w:val="007E58F6"/>
    <w:rsid w:val="007E5C4B"/>
    <w:rsid w:val="007E63BF"/>
    <w:rsid w:val="007E679D"/>
    <w:rsid w:val="007E6BB6"/>
    <w:rsid w:val="007E6F25"/>
    <w:rsid w:val="007E6FD3"/>
    <w:rsid w:val="007F05E2"/>
    <w:rsid w:val="007F0ACB"/>
    <w:rsid w:val="007F24E4"/>
    <w:rsid w:val="007F28F4"/>
    <w:rsid w:val="007F3ED7"/>
    <w:rsid w:val="007F3F27"/>
    <w:rsid w:val="007F4006"/>
    <w:rsid w:val="007F446F"/>
    <w:rsid w:val="007F4D06"/>
    <w:rsid w:val="007F5C23"/>
    <w:rsid w:val="007F5D56"/>
    <w:rsid w:val="007F5DF8"/>
    <w:rsid w:val="007F6011"/>
    <w:rsid w:val="007F751C"/>
    <w:rsid w:val="007F76D4"/>
    <w:rsid w:val="007F79F7"/>
    <w:rsid w:val="007F7A5B"/>
    <w:rsid w:val="008000F4"/>
    <w:rsid w:val="00800620"/>
    <w:rsid w:val="00800B28"/>
    <w:rsid w:val="008012EB"/>
    <w:rsid w:val="008014AB"/>
    <w:rsid w:val="00801ED9"/>
    <w:rsid w:val="00802A2D"/>
    <w:rsid w:val="00803FAB"/>
    <w:rsid w:val="00804394"/>
    <w:rsid w:val="00804E49"/>
    <w:rsid w:val="008061AB"/>
    <w:rsid w:val="00810299"/>
    <w:rsid w:val="00810EE1"/>
    <w:rsid w:val="00810FD5"/>
    <w:rsid w:val="0081221D"/>
    <w:rsid w:val="008131B5"/>
    <w:rsid w:val="008145C5"/>
    <w:rsid w:val="00814AEB"/>
    <w:rsid w:val="00814CD0"/>
    <w:rsid w:val="00814E36"/>
    <w:rsid w:val="008150ED"/>
    <w:rsid w:val="0081537B"/>
    <w:rsid w:val="00815726"/>
    <w:rsid w:val="008158F0"/>
    <w:rsid w:val="00816E9F"/>
    <w:rsid w:val="008201EA"/>
    <w:rsid w:val="00820455"/>
    <w:rsid w:val="00820CBE"/>
    <w:rsid w:val="00820EF2"/>
    <w:rsid w:val="008233E3"/>
    <w:rsid w:val="00825AEA"/>
    <w:rsid w:val="00825E4F"/>
    <w:rsid w:val="00825F7E"/>
    <w:rsid w:val="00826014"/>
    <w:rsid w:val="00826274"/>
    <w:rsid w:val="00826862"/>
    <w:rsid w:val="00826ACF"/>
    <w:rsid w:val="008274E4"/>
    <w:rsid w:val="008276CC"/>
    <w:rsid w:val="00827B75"/>
    <w:rsid w:val="00827D69"/>
    <w:rsid w:val="00827E57"/>
    <w:rsid w:val="00831B13"/>
    <w:rsid w:val="008330E3"/>
    <w:rsid w:val="00833916"/>
    <w:rsid w:val="00834464"/>
    <w:rsid w:val="00835126"/>
    <w:rsid w:val="008360AC"/>
    <w:rsid w:val="0083709D"/>
    <w:rsid w:val="0083783E"/>
    <w:rsid w:val="008402A4"/>
    <w:rsid w:val="00841184"/>
    <w:rsid w:val="008416E3"/>
    <w:rsid w:val="0084183F"/>
    <w:rsid w:val="00842121"/>
    <w:rsid w:val="00842968"/>
    <w:rsid w:val="00842CCA"/>
    <w:rsid w:val="008439FD"/>
    <w:rsid w:val="00843EAE"/>
    <w:rsid w:val="00844112"/>
    <w:rsid w:val="0084493B"/>
    <w:rsid w:val="00844BF4"/>
    <w:rsid w:val="00844C12"/>
    <w:rsid w:val="008458CD"/>
    <w:rsid w:val="00847190"/>
    <w:rsid w:val="00847684"/>
    <w:rsid w:val="00847C23"/>
    <w:rsid w:val="00847C6C"/>
    <w:rsid w:val="00850B39"/>
    <w:rsid w:val="00850FB9"/>
    <w:rsid w:val="00851044"/>
    <w:rsid w:val="008529CF"/>
    <w:rsid w:val="00852AA3"/>
    <w:rsid w:val="0085398A"/>
    <w:rsid w:val="00853A3A"/>
    <w:rsid w:val="00854C04"/>
    <w:rsid w:val="0085566E"/>
    <w:rsid w:val="008559B4"/>
    <w:rsid w:val="00856E02"/>
    <w:rsid w:val="00857637"/>
    <w:rsid w:val="0085764C"/>
    <w:rsid w:val="008606F2"/>
    <w:rsid w:val="00860E2F"/>
    <w:rsid w:val="00861026"/>
    <w:rsid w:val="008615D1"/>
    <w:rsid w:val="00862E2C"/>
    <w:rsid w:val="00863F91"/>
    <w:rsid w:val="00864162"/>
    <w:rsid w:val="00864ECC"/>
    <w:rsid w:val="008651F4"/>
    <w:rsid w:val="00866F16"/>
    <w:rsid w:val="008676F8"/>
    <w:rsid w:val="00867B92"/>
    <w:rsid w:val="00870377"/>
    <w:rsid w:val="008706CE"/>
    <w:rsid w:val="00870AD8"/>
    <w:rsid w:val="00871047"/>
    <w:rsid w:val="00872004"/>
    <w:rsid w:val="008725D3"/>
    <w:rsid w:val="00872687"/>
    <w:rsid w:val="008740EE"/>
    <w:rsid w:val="00874934"/>
    <w:rsid w:val="00874DD0"/>
    <w:rsid w:val="008752B9"/>
    <w:rsid w:val="008758A2"/>
    <w:rsid w:val="00875C9C"/>
    <w:rsid w:val="0087684F"/>
    <w:rsid w:val="0087782D"/>
    <w:rsid w:val="00877A24"/>
    <w:rsid w:val="00880DB8"/>
    <w:rsid w:val="0088141A"/>
    <w:rsid w:val="008814B3"/>
    <w:rsid w:val="00881897"/>
    <w:rsid w:val="00882158"/>
    <w:rsid w:val="00882237"/>
    <w:rsid w:val="00882925"/>
    <w:rsid w:val="00882EAD"/>
    <w:rsid w:val="00883CF3"/>
    <w:rsid w:val="00883D3C"/>
    <w:rsid w:val="008845E5"/>
    <w:rsid w:val="008848D6"/>
    <w:rsid w:val="00885290"/>
    <w:rsid w:val="00885702"/>
    <w:rsid w:val="00886A3C"/>
    <w:rsid w:val="00886D69"/>
    <w:rsid w:val="00886F3C"/>
    <w:rsid w:val="00890051"/>
    <w:rsid w:val="00890222"/>
    <w:rsid w:val="008904AA"/>
    <w:rsid w:val="00891795"/>
    <w:rsid w:val="00891BC3"/>
    <w:rsid w:val="00891CCA"/>
    <w:rsid w:val="008929AF"/>
    <w:rsid w:val="00892D66"/>
    <w:rsid w:val="00893C4D"/>
    <w:rsid w:val="00894075"/>
    <w:rsid w:val="00894210"/>
    <w:rsid w:val="0089434E"/>
    <w:rsid w:val="00894969"/>
    <w:rsid w:val="00894AF7"/>
    <w:rsid w:val="00894F29"/>
    <w:rsid w:val="00894FC5"/>
    <w:rsid w:val="00897874"/>
    <w:rsid w:val="00897B3B"/>
    <w:rsid w:val="008A0515"/>
    <w:rsid w:val="008A081A"/>
    <w:rsid w:val="008A088C"/>
    <w:rsid w:val="008A0B8E"/>
    <w:rsid w:val="008A0E5C"/>
    <w:rsid w:val="008A16B5"/>
    <w:rsid w:val="008A20F2"/>
    <w:rsid w:val="008A3BAC"/>
    <w:rsid w:val="008A42B5"/>
    <w:rsid w:val="008A6077"/>
    <w:rsid w:val="008A7AA1"/>
    <w:rsid w:val="008B0391"/>
    <w:rsid w:val="008B0864"/>
    <w:rsid w:val="008B0BBD"/>
    <w:rsid w:val="008B0FF4"/>
    <w:rsid w:val="008B30BD"/>
    <w:rsid w:val="008B3808"/>
    <w:rsid w:val="008B41A8"/>
    <w:rsid w:val="008B5F3A"/>
    <w:rsid w:val="008B60F5"/>
    <w:rsid w:val="008B6F7C"/>
    <w:rsid w:val="008B7427"/>
    <w:rsid w:val="008B79C1"/>
    <w:rsid w:val="008C0DD5"/>
    <w:rsid w:val="008C13B5"/>
    <w:rsid w:val="008C1D0E"/>
    <w:rsid w:val="008C1F35"/>
    <w:rsid w:val="008C1FEA"/>
    <w:rsid w:val="008C38B8"/>
    <w:rsid w:val="008C3950"/>
    <w:rsid w:val="008C3A1D"/>
    <w:rsid w:val="008C426F"/>
    <w:rsid w:val="008C58B7"/>
    <w:rsid w:val="008C6744"/>
    <w:rsid w:val="008C7045"/>
    <w:rsid w:val="008D0D1F"/>
    <w:rsid w:val="008D1968"/>
    <w:rsid w:val="008D2385"/>
    <w:rsid w:val="008D238E"/>
    <w:rsid w:val="008D2A58"/>
    <w:rsid w:val="008D3B42"/>
    <w:rsid w:val="008D4095"/>
    <w:rsid w:val="008D4386"/>
    <w:rsid w:val="008D627F"/>
    <w:rsid w:val="008D6439"/>
    <w:rsid w:val="008D6F9A"/>
    <w:rsid w:val="008D740F"/>
    <w:rsid w:val="008D787B"/>
    <w:rsid w:val="008D7AC9"/>
    <w:rsid w:val="008E0D99"/>
    <w:rsid w:val="008E1087"/>
    <w:rsid w:val="008E1641"/>
    <w:rsid w:val="008E3AA6"/>
    <w:rsid w:val="008E4DEE"/>
    <w:rsid w:val="008E5F83"/>
    <w:rsid w:val="008E5F99"/>
    <w:rsid w:val="008E6292"/>
    <w:rsid w:val="008E6DE3"/>
    <w:rsid w:val="008E7130"/>
    <w:rsid w:val="008F0571"/>
    <w:rsid w:val="008F057D"/>
    <w:rsid w:val="008F083A"/>
    <w:rsid w:val="008F0974"/>
    <w:rsid w:val="008F0E07"/>
    <w:rsid w:val="008F1610"/>
    <w:rsid w:val="008F1883"/>
    <w:rsid w:val="008F1973"/>
    <w:rsid w:val="008F1C67"/>
    <w:rsid w:val="008F1CC2"/>
    <w:rsid w:val="008F3163"/>
    <w:rsid w:val="008F3931"/>
    <w:rsid w:val="008F456E"/>
    <w:rsid w:val="008F4C8D"/>
    <w:rsid w:val="008F4EE1"/>
    <w:rsid w:val="008F5788"/>
    <w:rsid w:val="008F67B4"/>
    <w:rsid w:val="008F6A11"/>
    <w:rsid w:val="008F767D"/>
    <w:rsid w:val="008F7ECC"/>
    <w:rsid w:val="008F7F53"/>
    <w:rsid w:val="00901592"/>
    <w:rsid w:val="00901694"/>
    <w:rsid w:val="00901C09"/>
    <w:rsid w:val="009022A7"/>
    <w:rsid w:val="00902E4E"/>
    <w:rsid w:val="009030A3"/>
    <w:rsid w:val="009031F3"/>
    <w:rsid w:val="009042E3"/>
    <w:rsid w:val="009048ED"/>
    <w:rsid w:val="00905C3F"/>
    <w:rsid w:val="00905E50"/>
    <w:rsid w:val="00906D41"/>
    <w:rsid w:val="00906F06"/>
    <w:rsid w:val="00906F62"/>
    <w:rsid w:val="00907C82"/>
    <w:rsid w:val="00911022"/>
    <w:rsid w:val="0091172C"/>
    <w:rsid w:val="00913330"/>
    <w:rsid w:val="00913384"/>
    <w:rsid w:val="009133EA"/>
    <w:rsid w:val="00913C09"/>
    <w:rsid w:val="00914BC6"/>
    <w:rsid w:val="00916703"/>
    <w:rsid w:val="00916B7D"/>
    <w:rsid w:val="00916D87"/>
    <w:rsid w:val="009172B7"/>
    <w:rsid w:val="0092077E"/>
    <w:rsid w:val="00922D6B"/>
    <w:rsid w:val="00922EFE"/>
    <w:rsid w:val="00923461"/>
    <w:rsid w:val="00923554"/>
    <w:rsid w:val="00924725"/>
    <w:rsid w:val="0092608D"/>
    <w:rsid w:val="00927984"/>
    <w:rsid w:val="0093095B"/>
    <w:rsid w:val="0093103B"/>
    <w:rsid w:val="009314DB"/>
    <w:rsid w:val="00931D50"/>
    <w:rsid w:val="00931FDF"/>
    <w:rsid w:val="009326F9"/>
    <w:rsid w:val="00933324"/>
    <w:rsid w:val="009342F1"/>
    <w:rsid w:val="009351C1"/>
    <w:rsid w:val="00936AF9"/>
    <w:rsid w:val="0093710B"/>
    <w:rsid w:val="0093736D"/>
    <w:rsid w:val="009379A0"/>
    <w:rsid w:val="00937CC1"/>
    <w:rsid w:val="00941533"/>
    <w:rsid w:val="00941C23"/>
    <w:rsid w:val="00942245"/>
    <w:rsid w:val="00943540"/>
    <w:rsid w:val="00944D2C"/>
    <w:rsid w:val="00945748"/>
    <w:rsid w:val="00945963"/>
    <w:rsid w:val="00947D7B"/>
    <w:rsid w:val="0095016A"/>
    <w:rsid w:val="00950179"/>
    <w:rsid w:val="00951BB3"/>
    <w:rsid w:val="00952E02"/>
    <w:rsid w:val="00953168"/>
    <w:rsid w:val="00953B13"/>
    <w:rsid w:val="00953DCE"/>
    <w:rsid w:val="0095480E"/>
    <w:rsid w:val="00956375"/>
    <w:rsid w:val="00956547"/>
    <w:rsid w:val="009566FE"/>
    <w:rsid w:val="00956AA5"/>
    <w:rsid w:val="00957173"/>
    <w:rsid w:val="00957D27"/>
    <w:rsid w:val="0096017E"/>
    <w:rsid w:val="00961C1F"/>
    <w:rsid w:val="00961DA3"/>
    <w:rsid w:val="009630BB"/>
    <w:rsid w:val="00965606"/>
    <w:rsid w:val="009660C8"/>
    <w:rsid w:val="0096673C"/>
    <w:rsid w:val="009668CC"/>
    <w:rsid w:val="0096696D"/>
    <w:rsid w:val="00966A3C"/>
    <w:rsid w:val="00966C84"/>
    <w:rsid w:val="00966F3B"/>
    <w:rsid w:val="0096741D"/>
    <w:rsid w:val="009674FF"/>
    <w:rsid w:val="00970391"/>
    <w:rsid w:val="00970D91"/>
    <w:rsid w:val="00971070"/>
    <w:rsid w:val="0097198F"/>
    <w:rsid w:val="00971CB0"/>
    <w:rsid w:val="00971F00"/>
    <w:rsid w:val="009731C0"/>
    <w:rsid w:val="00973427"/>
    <w:rsid w:val="009736B3"/>
    <w:rsid w:val="00974A08"/>
    <w:rsid w:val="00974AEC"/>
    <w:rsid w:val="00974FAF"/>
    <w:rsid w:val="00975491"/>
    <w:rsid w:val="00975B19"/>
    <w:rsid w:val="00976C53"/>
    <w:rsid w:val="00976E11"/>
    <w:rsid w:val="00980865"/>
    <w:rsid w:val="009811AA"/>
    <w:rsid w:val="00981289"/>
    <w:rsid w:val="0098151B"/>
    <w:rsid w:val="00981EFD"/>
    <w:rsid w:val="00982270"/>
    <w:rsid w:val="00982946"/>
    <w:rsid w:val="00982D6B"/>
    <w:rsid w:val="00983C4F"/>
    <w:rsid w:val="009851C7"/>
    <w:rsid w:val="0098557F"/>
    <w:rsid w:val="0098675B"/>
    <w:rsid w:val="00986B3B"/>
    <w:rsid w:val="0098770B"/>
    <w:rsid w:val="00987B04"/>
    <w:rsid w:val="00990487"/>
    <w:rsid w:val="009910D4"/>
    <w:rsid w:val="00992C81"/>
    <w:rsid w:val="00993AF2"/>
    <w:rsid w:val="00993B81"/>
    <w:rsid w:val="009944A6"/>
    <w:rsid w:val="00994B8B"/>
    <w:rsid w:val="00996F62"/>
    <w:rsid w:val="00997F1D"/>
    <w:rsid w:val="00997F3D"/>
    <w:rsid w:val="009A098B"/>
    <w:rsid w:val="009A0DFC"/>
    <w:rsid w:val="009A2196"/>
    <w:rsid w:val="009A32DA"/>
    <w:rsid w:val="009A4CCF"/>
    <w:rsid w:val="009A4D14"/>
    <w:rsid w:val="009A5C3C"/>
    <w:rsid w:val="009A685E"/>
    <w:rsid w:val="009B0C15"/>
    <w:rsid w:val="009B0EF6"/>
    <w:rsid w:val="009B0F1E"/>
    <w:rsid w:val="009B1975"/>
    <w:rsid w:val="009B2B7C"/>
    <w:rsid w:val="009B2BF4"/>
    <w:rsid w:val="009B2F27"/>
    <w:rsid w:val="009B3841"/>
    <w:rsid w:val="009B412E"/>
    <w:rsid w:val="009B44C7"/>
    <w:rsid w:val="009B6A92"/>
    <w:rsid w:val="009B7816"/>
    <w:rsid w:val="009C074C"/>
    <w:rsid w:val="009C18F1"/>
    <w:rsid w:val="009C2809"/>
    <w:rsid w:val="009C2C5B"/>
    <w:rsid w:val="009C2FC5"/>
    <w:rsid w:val="009C33D1"/>
    <w:rsid w:val="009C3569"/>
    <w:rsid w:val="009C3C2E"/>
    <w:rsid w:val="009C3C67"/>
    <w:rsid w:val="009C3DA1"/>
    <w:rsid w:val="009C41FD"/>
    <w:rsid w:val="009C49A8"/>
    <w:rsid w:val="009C51AC"/>
    <w:rsid w:val="009C52A0"/>
    <w:rsid w:val="009C5CFB"/>
    <w:rsid w:val="009C5FB8"/>
    <w:rsid w:val="009C690F"/>
    <w:rsid w:val="009D05E2"/>
    <w:rsid w:val="009D07AA"/>
    <w:rsid w:val="009D12A0"/>
    <w:rsid w:val="009D20E9"/>
    <w:rsid w:val="009D412D"/>
    <w:rsid w:val="009D42D1"/>
    <w:rsid w:val="009D4A0B"/>
    <w:rsid w:val="009D4B4F"/>
    <w:rsid w:val="009D5461"/>
    <w:rsid w:val="009D6BAA"/>
    <w:rsid w:val="009D6D6D"/>
    <w:rsid w:val="009D6E4E"/>
    <w:rsid w:val="009E089C"/>
    <w:rsid w:val="009E17C6"/>
    <w:rsid w:val="009E18D4"/>
    <w:rsid w:val="009E2260"/>
    <w:rsid w:val="009E27E2"/>
    <w:rsid w:val="009E2E9F"/>
    <w:rsid w:val="009E330A"/>
    <w:rsid w:val="009E3CD3"/>
    <w:rsid w:val="009E455E"/>
    <w:rsid w:val="009E4FAB"/>
    <w:rsid w:val="009E5007"/>
    <w:rsid w:val="009E55DD"/>
    <w:rsid w:val="009E596B"/>
    <w:rsid w:val="009E7906"/>
    <w:rsid w:val="009F00DB"/>
    <w:rsid w:val="009F093B"/>
    <w:rsid w:val="009F0BEA"/>
    <w:rsid w:val="009F144A"/>
    <w:rsid w:val="009F2A44"/>
    <w:rsid w:val="009F2AC1"/>
    <w:rsid w:val="009F5C58"/>
    <w:rsid w:val="009F5E1A"/>
    <w:rsid w:val="009F672D"/>
    <w:rsid w:val="009F7BC0"/>
    <w:rsid w:val="009F7C60"/>
    <w:rsid w:val="00A00310"/>
    <w:rsid w:val="00A00888"/>
    <w:rsid w:val="00A00D68"/>
    <w:rsid w:val="00A0199E"/>
    <w:rsid w:val="00A01B39"/>
    <w:rsid w:val="00A01C0E"/>
    <w:rsid w:val="00A0221D"/>
    <w:rsid w:val="00A0264B"/>
    <w:rsid w:val="00A04203"/>
    <w:rsid w:val="00A0456C"/>
    <w:rsid w:val="00A06186"/>
    <w:rsid w:val="00A07597"/>
    <w:rsid w:val="00A078EA"/>
    <w:rsid w:val="00A10728"/>
    <w:rsid w:val="00A10EB5"/>
    <w:rsid w:val="00A134BA"/>
    <w:rsid w:val="00A13512"/>
    <w:rsid w:val="00A13D68"/>
    <w:rsid w:val="00A13E99"/>
    <w:rsid w:val="00A14016"/>
    <w:rsid w:val="00A142F7"/>
    <w:rsid w:val="00A1460D"/>
    <w:rsid w:val="00A1556F"/>
    <w:rsid w:val="00A16A84"/>
    <w:rsid w:val="00A17AA5"/>
    <w:rsid w:val="00A20958"/>
    <w:rsid w:val="00A20F9E"/>
    <w:rsid w:val="00A21528"/>
    <w:rsid w:val="00A215C6"/>
    <w:rsid w:val="00A21BB5"/>
    <w:rsid w:val="00A2294C"/>
    <w:rsid w:val="00A22FF4"/>
    <w:rsid w:val="00A234A8"/>
    <w:rsid w:val="00A243B0"/>
    <w:rsid w:val="00A248A0"/>
    <w:rsid w:val="00A24A11"/>
    <w:rsid w:val="00A24DF0"/>
    <w:rsid w:val="00A25060"/>
    <w:rsid w:val="00A258C0"/>
    <w:rsid w:val="00A25F78"/>
    <w:rsid w:val="00A26C8B"/>
    <w:rsid w:val="00A276CA"/>
    <w:rsid w:val="00A27DAD"/>
    <w:rsid w:val="00A3030B"/>
    <w:rsid w:val="00A30363"/>
    <w:rsid w:val="00A30597"/>
    <w:rsid w:val="00A30B3D"/>
    <w:rsid w:val="00A30CC1"/>
    <w:rsid w:val="00A30EFA"/>
    <w:rsid w:val="00A31035"/>
    <w:rsid w:val="00A311AD"/>
    <w:rsid w:val="00A31A36"/>
    <w:rsid w:val="00A3213F"/>
    <w:rsid w:val="00A3331F"/>
    <w:rsid w:val="00A34014"/>
    <w:rsid w:val="00A340DE"/>
    <w:rsid w:val="00A342C7"/>
    <w:rsid w:val="00A34E4B"/>
    <w:rsid w:val="00A353E9"/>
    <w:rsid w:val="00A35AA9"/>
    <w:rsid w:val="00A36A8E"/>
    <w:rsid w:val="00A36B28"/>
    <w:rsid w:val="00A36C07"/>
    <w:rsid w:val="00A371B9"/>
    <w:rsid w:val="00A3785C"/>
    <w:rsid w:val="00A4022D"/>
    <w:rsid w:val="00A40574"/>
    <w:rsid w:val="00A40AC4"/>
    <w:rsid w:val="00A41A13"/>
    <w:rsid w:val="00A41A3C"/>
    <w:rsid w:val="00A425FF"/>
    <w:rsid w:val="00A42821"/>
    <w:rsid w:val="00A43AEB"/>
    <w:rsid w:val="00A43EC2"/>
    <w:rsid w:val="00A44EA9"/>
    <w:rsid w:val="00A4556A"/>
    <w:rsid w:val="00A462C0"/>
    <w:rsid w:val="00A46346"/>
    <w:rsid w:val="00A463F7"/>
    <w:rsid w:val="00A47CA3"/>
    <w:rsid w:val="00A5091D"/>
    <w:rsid w:val="00A520F4"/>
    <w:rsid w:val="00A52328"/>
    <w:rsid w:val="00A52841"/>
    <w:rsid w:val="00A53EDF"/>
    <w:rsid w:val="00A546F1"/>
    <w:rsid w:val="00A5582F"/>
    <w:rsid w:val="00A579A5"/>
    <w:rsid w:val="00A57DC9"/>
    <w:rsid w:val="00A61C6A"/>
    <w:rsid w:val="00A62694"/>
    <w:rsid w:val="00A6397A"/>
    <w:rsid w:val="00A63AD3"/>
    <w:rsid w:val="00A656B0"/>
    <w:rsid w:val="00A65AFF"/>
    <w:rsid w:val="00A65D50"/>
    <w:rsid w:val="00A66CC7"/>
    <w:rsid w:val="00A6726E"/>
    <w:rsid w:val="00A6736F"/>
    <w:rsid w:val="00A7002F"/>
    <w:rsid w:val="00A70957"/>
    <w:rsid w:val="00A70B75"/>
    <w:rsid w:val="00A721E2"/>
    <w:rsid w:val="00A723F4"/>
    <w:rsid w:val="00A72940"/>
    <w:rsid w:val="00A738F3"/>
    <w:rsid w:val="00A739C7"/>
    <w:rsid w:val="00A73F03"/>
    <w:rsid w:val="00A74161"/>
    <w:rsid w:val="00A7454D"/>
    <w:rsid w:val="00A74D2B"/>
    <w:rsid w:val="00A7547A"/>
    <w:rsid w:val="00A75B61"/>
    <w:rsid w:val="00A75D6E"/>
    <w:rsid w:val="00A764F1"/>
    <w:rsid w:val="00A76C0E"/>
    <w:rsid w:val="00A7747B"/>
    <w:rsid w:val="00A80914"/>
    <w:rsid w:val="00A8292F"/>
    <w:rsid w:val="00A830B0"/>
    <w:rsid w:val="00A833C6"/>
    <w:rsid w:val="00A83FCE"/>
    <w:rsid w:val="00A8753F"/>
    <w:rsid w:val="00A87A36"/>
    <w:rsid w:val="00A902FE"/>
    <w:rsid w:val="00A90A13"/>
    <w:rsid w:val="00A90F68"/>
    <w:rsid w:val="00A919A8"/>
    <w:rsid w:val="00A91DBE"/>
    <w:rsid w:val="00A92629"/>
    <w:rsid w:val="00A92675"/>
    <w:rsid w:val="00A92C0C"/>
    <w:rsid w:val="00A9374F"/>
    <w:rsid w:val="00A95977"/>
    <w:rsid w:val="00A9629F"/>
    <w:rsid w:val="00A96323"/>
    <w:rsid w:val="00A96443"/>
    <w:rsid w:val="00A96A13"/>
    <w:rsid w:val="00A96F84"/>
    <w:rsid w:val="00A97BDF"/>
    <w:rsid w:val="00AA01F8"/>
    <w:rsid w:val="00AA1163"/>
    <w:rsid w:val="00AA1CB1"/>
    <w:rsid w:val="00AA2005"/>
    <w:rsid w:val="00AA2A80"/>
    <w:rsid w:val="00AA333B"/>
    <w:rsid w:val="00AA3E96"/>
    <w:rsid w:val="00AA4A20"/>
    <w:rsid w:val="00AA4FB3"/>
    <w:rsid w:val="00AA5117"/>
    <w:rsid w:val="00AA5775"/>
    <w:rsid w:val="00AA59AC"/>
    <w:rsid w:val="00AA6529"/>
    <w:rsid w:val="00AA6A08"/>
    <w:rsid w:val="00AA6E81"/>
    <w:rsid w:val="00AA7269"/>
    <w:rsid w:val="00AA7B6F"/>
    <w:rsid w:val="00AB02F5"/>
    <w:rsid w:val="00AB13FE"/>
    <w:rsid w:val="00AB1E99"/>
    <w:rsid w:val="00AB1FE1"/>
    <w:rsid w:val="00AB2361"/>
    <w:rsid w:val="00AB23D7"/>
    <w:rsid w:val="00AB2F37"/>
    <w:rsid w:val="00AB4A2E"/>
    <w:rsid w:val="00AB51CE"/>
    <w:rsid w:val="00AB57A9"/>
    <w:rsid w:val="00AB608F"/>
    <w:rsid w:val="00AB60A3"/>
    <w:rsid w:val="00AB636E"/>
    <w:rsid w:val="00AB6448"/>
    <w:rsid w:val="00AB6BE9"/>
    <w:rsid w:val="00AB6E31"/>
    <w:rsid w:val="00AB72FE"/>
    <w:rsid w:val="00AB7D8F"/>
    <w:rsid w:val="00AC045D"/>
    <w:rsid w:val="00AC0562"/>
    <w:rsid w:val="00AC06FB"/>
    <w:rsid w:val="00AC0D35"/>
    <w:rsid w:val="00AC0DCF"/>
    <w:rsid w:val="00AC1ECB"/>
    <w:rsid w:val="00AC2C13"/>
    <w:rsid w:val="00AC486B"/>
    <w:rsid w:val="00AC578C"/>
    <w:rsid w:val="00AC5B58"/>
    <w:rsid w:val="00AC5CB6"/>
    <w:rsid w:val="00AC6204"/>
    <w:rsid w:val="00AC6794"/>
    <w:rsid w:val="00AC6BEA"/>
    <w:rsid w:val="00AC6E0B"/>
    <w:rsid w:val="00AC7892"/>
    <w:rsid w:val="00AC7EE3"/>
    <w:rsid w:val="00AD1A2B"/>
    <w:rsid w:val="00AD2D2D"/>
    <w:rsid w:val="00AD3666"/>
    <w:rsid w:val="00AD4A81"/>
    <w:rsid w:val="00AD6385"/>
    <w:rsid w:val="00AD6492"/>
    <w:rsid w:val="00AD72D8"/>
    <w:rsid w:val="00AD75CD"/>
    <w:rsid w:val="00AD7DC3"/>
    <w:rsid w:val="00AE07FC"/>
    <w:rsid w:val="00AE0A0D"/>
    <w:rsid w:val="00AE1590"/>
    <w:rsid w:val="00AE2553"/>
    <w:rsid w:val="00AE25BE"/>
    <w:rsid w:val="00AE36AC"/>
    <w:rsid w:val="00AE38B0"/>
    <w:rsid w:val="00AE41AB"/>
    <w:rsid w:val="00AE48AC"/>
    <w:rsid w:val="00AE49B5"/>
    <w:rsid w:val="00AE58F4"/>
    <w:rsid w:val="00AE5950"/>
    <w:rsid w:val="00AE5E05"/>
    <w:rsid w:val="00AE5E61"/>
    <w:rsid w:val="00AE6E4E"/>
    <w:rsid w:val="00AE7257"/>
    <w:rsid w:val="00AE7F06"/>
    <w:rsid w:val="00AF38B1"/>
    <w:rsid w:val="00AF43B0"/>
    <w:rsid w:val="00AF504A"/>
    <w:rsid w:val="00AF597F"/>
    <w:rsid w:val="00AF5F89"/>
    <w:rsid w:val="00B00AA4"/>
    <w:rsid w:val="00B00BC4"/>
    <w:rsid w:val="00B01F4E"/>
    <w:rsid w:val="00B027B1"/>
    <w:rsid w:val="00B02A5B"/>
    <w:rsid w:val="00B03C1B"/>
    <w:rsid w:val="00B03CC3"/>
    <w:rsid w:val="00B04142"/>
    <w:rsid w:val="00B04284"/>
    <w:rsid w:val="00B04DD3"/>
    <w:rsid w:val="00B051D4"/>
    <w:rsid w:val="00B0549F"/>
    <w:rsid w:val="00B054EF"/>
    <w:rsid w:val="00B07CD2"/>
    <w:rsid w:val="00B07E5B"/>
    <w:rsid w:val="00B102F2"/>
    <w:rsid w:val="00B1075C"/>
    <w:rsid w:val="00B11D12"/>
    <w:rsid w:val="00B120A6"/>
    <w:rsid w:val="00B1310E"/>
    <w:rsid w:val="00B1378E"/>
    <w:rsid w:val="00B13ABC"/>
    <w:rsid w:val="00B13DA8"/>
    <w:rsid w:val="00B159DB"/>
    <w:rsid w:val="00B15E87"/>
    <w:rsid w:val="00B1609C"/>
    <w:rsid w:val="00B20B6F"/>
    <w:rsid w:val="00B230DA"/>
    <w:rsid w:val="00B2352E"/>
    <w:rsid w:val="00B23C35"/>
    <w:rsid w:val="00B254F4"/>
    <w:rsid w:val="00B254F9"/>
    <w:rsid w:val="00B260CC"/>
    <w:rsid w:val="00B26135"/>
    <w:rsid w:val="00B26890"/>
    <w:rsid w:val="00B2707B"/>
    <w:rsid w:val="00B271AC"/>
    <w:rsid w:val="00B272E5"/>
    <w:rsid w:val="00B2767C"/>
    <w:rsid w:val="00B27B2F"/>
    <w:rsid w:val="00B27B94"/>
    <w:rsid w:val="00B27FE2"/>
    <w:rsid w:val="00B3029D"/>
    <w:rsid w:val="00B30B01"/>
    <w:rsid w:val="00B31085"/>
    <w:rsid w:val="00B311D6"/>
    <w:rsid w:val="00B3194C"/>
    <w:rsid w:val="00B31B93"/>
    <w:rsid w:val="00B326FE"/>
    <w:rsid w:val="00B3304C"/>
    <w:rsid w:val="00B33425"/>
    <w:rsid w:val="00B3412E"/>
    <w:rsid w:val="00B348F7"/>
    <w:rsid w:val="00B35892"/>
    <w:rsid w:val="00B370E7"/>
    <w:rsid w:val="00B37DD8"/>
    <w:rsid w:val="00B4045F"/>
    <w:rsid w:val="00B40845"/>
    <w:rsid w:val="00B40973"/>
    <w:rsid w:val="00B40AC2"/>
    <w:rsid w:val="00B410D5"/>
    <w:rsid w:val="00B41BDA"/>
    <w:rsid w:val="00B42789"/>
    <w:rsid w:val="00B4291D"/>
    <w:rsid w:val="00B42ABA"/>
    <w:rsid w:val="00B43C0D"/>
    <w:rsid w:val="00B43C1E"/>
    <w:rsid w:val="00B43FAF"/>
    <w:rsid w:val="00B44118"/>
    <w:rsid w:val="00B44AC5"/>
    <w:rsid w:val="00B44E5B"/>
    <w:rsid w:val="00B45315"/>
    <w:rsid w:val="00B453F0"/>
    <w:rsid w:val="00B45647"/>
    <w:rsid w:val="00B46A9A"/>
    <w:rsid w:val="00B46FBF"/>
    <w:rsid w:val="00B476EB"/>
    <w:rsid w:val="00B4796C"/>
    <w:rsid w:val="00B47CE4"/>
    <w:rsid w:val="00B501E3"/>
    <w:rsid w:val="00B515D2"/>
    <w:rsid w:val="00B518E9"/>
    <w:rsid w:val="00B523BD"/>
    <w:rsid w:val="00B52729"/>
    <w:rsid w:val="00B55156"/>
    <w:rsid w:val="00B55BE5"/>
    <w:rsid w:val="00B55D63"/>
    <w:rsid w:val="00B55EB3"/>
    <w:rsid w:val="00B569E8"/>
    <w:rsid w:val="00B57C1C"/>
    <w:rsid w:val="00B61242"/>
    <w:rsid w:val="00B6175B"/>
    <w:rsid w:val="00B63CEE"/>
    <w:rsid w:val="00B63EBA"/>
    <w:rsid w:val="00B64144"/>
    <w:rsid w:val="00B6571E"/>
    <w:rsid w:val="00B66489"/>
    <w:rsid w:val="00B67356"/>
    <w:rsid w:val="00B67434"/>
    <w:rsid w:val="00B71596"/>
    <w:rsid w:val="00B72C18"/>
    <w:rsid w:val="00B7358A"/>
    <w:rsid w:val="00B73661"/>
    <w:rsid w:val="00B73FB5"/>
    <w:rsid w:val="00B749CD"/>
    <w:rsid w:val="00B74B66"/>
    <w:rsid w:val="00B74FF6"/>
    <w:rsid w:val="00B76387"/>
    <w:rsid w:val="00B76F79"/>
    <w:rsid w:val="00B774EB"/>
    <w:rsid w:val="00B77AF5"/>
    <w:rsid w:val="00B807A3"/>
    <w:rsid w:val="00B81247"/>
    <w:rsid w:val="00B8315A"/>
    <w:rsid w:val="00B83FA2"/>
    <w:rsid w:val="00B84898"/>
    <w:rsid w:val="00B850FC"/>
    <w:rsid w:val="00B86B36"/>
    <w:rsid w:val="00B874C3"/>
    <w:rsid w:val="00B874CA"/>
    <w:rsid w:val="00B87C18"/>
    <w:rsid w:val="00B91979"/>
    <w:rsid w:val="00B91C17"/>
    <w:rsid w:val="00B93DDE"/>
    <w:rsid w:val="00B941AA"/>
    <w:rsid w:val="00B94497"/>
    <w:rsid w:val="00B95580"/>
    <w:rsid w:val="00B96926"/>
    <w:rsid w:val="00B97E29"/>
    <w:rsid w:val="00BA211A"/>
    <w:rsid w:val="00BA234C"/>
    <w:rsid w:val="00BA36FE"/>
    <w:rsid w:val="00BA4565"/>
    <w:rsid w:val="00BA55D8"/>
    <w:rsid w:val="00BA6BB3"/>
    <w:rsid w:val="00BA746C"/>
    <w:rsid w:val="00BA7E55"/>
    <w:rsid w:val="00BB06A5"/>
    <w:rsid w:val="00BB1412"/>
    <w:rsid w:val="00BB1E93"/>
    <w:rsid w:val="00BB2153"/>
    <w:rsid w:val="00BB267E"/>
    <w:rsid w:val="00BB3021"/>
    <w:rsid w:val="00BB4E79"/>
    <w:rsid w:val="00BB5276"/>
    <w:rsid w:val="00BB57D0"/>
    <w:rsid w:val="00BB5A55"/>
    <w:rsid w:val="00BB650F"/>
    <w:rsid w:val="00BB7B95"/>
    <w:rsid w:val="00BC0160"/>
    <w:rsid w:val="00BC0166"/>
    <w:rsid w:val="00BC01CF"/>
    <w:rsid w:val="00BC0BD7"/>
    <w:rsid w:val="00BC18D8"/>
    <w:rsid w:val="00BC233F"/>
    <w:rsid w:val="00BC2394"/>
    <w:rsid w:val="00BC2572"/>
    <w:rsid w:val="00BC3D64"/>
    <w:rsid w:val="00BC430F"/>
    <w:rsid w:val="00BC4CDE"/>
    <w:rsid w:val="00BC4F4C"/>
    <w:rsid w:val="00BC5A61"/>
    <w:rsid w:val="00BC611D"/>
    <w:rsid w:val="00BC6868"/>
    <w:rsid w:val="00BC6A7D"/>
    <w:rsid w:val="00BC74C3"/>
    <w:rsid w:val="00BC7848"/>
    <w:rsid w:val="00BD062D"/>
    <w:rsid w:val="00BD0BBD"/>
    <w:rsid w:val="00BD1597"/>
    <w:rsid w:val="00BD1AE0"/>
    <w:rsid w:val="00BD1E0D"/>
    <w:rsid w:val="00BD2146"/>
    <w:rsid w:val="00BD286A"/>
    <w:rsid w:val="00BD3116"/>
    <w:rsid w:val="00BD38C6"/>
    <w:rsid w:val="00BD71B0"/>
    <w:rsid w:val="00BE0392"/>
    <w:rsid w:val="00BE03F5"/>
    <w:rsid w:val="00BE077C"/>
    <w:rsid w:val="00BE132F"/>
    <w:rsid w:val="00BE1C43"/>
    <w:rsid w:val="00BE2328"/>
    <w:rsid w:val="00BE3217"/>
    <w:rsid w:val="00BE3EE1"/>
    <w:rsid w:val="00BE3FD6"/>
    <w:rsid w:val="00BE4643"/>
    <w:rsid w:val="00BE4A5E"/>
    <w:rsid w:val="00BE4D6E"/>
    <w:rsid w:val="00BE69A8"/>
    <w:rsid w:val="00BE6D61"/>
    <w:rsid w:val="00BE7252"/>
    <w:rsid w:val="00BE7896"/>
    <w:rsid w:val="00BF0FA5"/>
    <w:rsid w:val="00BF148C"/>
    <w:rsid w:val="00BF1A91"/>
    <w:rsid w:val="00BF20CC"/>
    <w:rsid w:val="00BF2912"/>
    <w:rsid w:val="00BF3115"/>
    <w:rsid w:val="00BF530A"/>
    <w:rsid w:val="00BF53EC"/>
    <w:rsid w:val="00BF60BC"/>
    <w:rsid w:val="00BF634C"/>
    <w:rsid w:val="00BF66FF"/>
    <w:rsid w:val="00BF75D9"/>
    <w:rsid w:val="00BF78E3"/>
    <w:rsid w:val="00C0044A"/>
    <w:rsid w:val="00C00476"/>
    <w:rsid w:val="00C01117"/>
    <w:rsid w:val="00C016FE"/>
    <w:rsid w:val="00C01C3B"/>
    <w:rsid w:val="00C02803"/>
    <w:rsid w:val="00C029B8"/>
    <w:rsid w:val="00C03E5D"/>
    <w:rsid w:val="00C04078"/>
    <w:rsid w:val="00C04D12"/>
    <w:rsid w:val="00C062A3"/>
    <w:rsid w:val="00C06C92"/>
    <w:rsid w:val="00C07732"/>
    <w:rsid w:val="00C07924"/>
    <w:rsid w:val="00C07C61"/>
    <w:rsid w:val="00C1002B"/>
    <w:rsid w:val="00C102E9"/>
    <w:rsid w:val="00C1076F"/>
    <w:rsid w:val="00C10893"/>
    <w:rsid w:val="00C11B9B"/>
    <w:rsid w:val="00C11C58"/>
    <w:rsid w:val="00C1201B"/>
    <w:rsid w:val="00C126BC"/>
    <w:rsid w:val="00C1344F"/>
    <w:rsid w:val="00C1410D"/>
    <w:rsid w:val="00C1417A"/>
    <w:rsid w:val="00C149D7"/>
    <w:rsid w:val="00C15C4B"/>
    <w:rsid w:val="00C161F8"/>
    <w:rsid w:val="00C16C37"/>
    <w:rsid w:val="00C17049"/>
    <w:rsid w:val="00C178E3"/>
    <w:rsid w:val="00C17EE9"/>
    <w:rsid w:val="00C17F28"/>
    <w:rsid w:val="00C200BE"/>
    <w:rsid w:val="00C205DA"/>
    <w:rsid w:val="00C21E78"/>
    <w:rsid w:val="00C223D7"/>
    <w:rsid w:val="00C23761"/>
    <w:rsid w:val="00C23837"/>
    <w:rsid w:val="00C247E9"/>
    <w:rsid w:val="00C25469"/>
    <w:rsid w:val="00C257DF"/>
    <w:rsid w:val="00C25CCD"/>
    <w:rsid w:val="00C25F13"/>
    <w:rsid w:val="00C26083"/>
    <w:rsid w:val="00C27AF3"/>
    <w:rsid w:val="00C30B0A"/>
    <w:rsid w:val="00C32353"/>
    <w:rsid w:val="00C3243A"/>
    <w:rsid w:val="00C32F67"/>
    <w:rsid w:val="00C33120"/>
    <w:rsid w:val="00C3345D"/>
    <w:rsid w:val="00C33B6B"/>
    <w:rsid w:val="00C34217"/>
    <w:rsid w:val="00C3472B"/>
    <w:rsid w:val="00C34952"/>
    <w:rsid w:val="00C35A7C"/>
    <w:rsid w:val="00C400A6"/>
    <w:rsid w:val="00C43F99"/>
    <w:rsid w:val="00C456E4"/>
    <w:rsid w:val="00C46805"/>
    <w:rsid w:val="00C50CD3"/>
    <w:rsid w:val="00C514E4"/>
    <w:rsid w:val="00C5178A"/>
    <w:rsid w:val="00C52247"/>
    <w:rsid w:val="00C52670"/>
    <w:rsid w:val="00C53C8D"/>
    <w:rsid w:val="00C54530"/>
    <w:rsid w:val="00C561A5"/>
    <w:rsid w:val="00C57DEB"/>
    <w:rsid w:val="00C57FE8"/>
    <w:rsid w:val="00C60A54"/>
    <w:rsid w:val="00C60C63"/>
    <w:rsid w:val="00C60D82"/>
    <w:rsid w:val="00C61553"/>
    <w:rsid w:val="00C61AF4"/>
    <w:rsid w:val="00C61D7F"/>
    <w:rsid w:val="00C6220A"/>
    <w:rsid w:val="00C63495"/>
    <w:rsid w:val="00C63F84"/>
    <w:rsid w:val="00C6427A"/>
    <w:rsid w:val="00C64AF5"/>
    <w:rsid w:val="00C665D4"/>
    <w:rsid w:val="00C679CF"/>
    <w:rsid w:val="00C7082A"/>
    <w:rsid w:val="00C70E13"/>
    <w:rsid w:val="00C726A9"/>
    <w:rsid w:val="00C726C8"/>
    <w:rsid w:val="00C74924"/>
    <w:rsid w:val="00C75749"/>
    <w:rsid w:val="00C75FF2"/>
    <w:rsid w:val="00C77517"/>
    <w:rsid w:val="00C77E45"/>
    <w:rsid w:val="00C848D8"/>
    <w:rsid w:val="00C853C2"/>
    <w:rsid w:val="00C865F8"/>
    <w:rsid w:val="00C90313"/>
    <w:rsid w:val="00C90747"/>
    <w:rsid w:val="00C90CF3"/>
    <w:rsid w:val="00C91745"/>
    <w:rsid w:val="00C91C7C"/>
    <w:rsid w:val="00C9240A"/>
    <w:rsid w:val="00C93C7D"/>
    <w:rsid w:val="00C93DC5"/>
    <w:rsid w:val="00C9409B"/>
    <w:rsid w:val="00C9478E"/>
    <w:rsid w:val="00C9537F"/>
    <w:rsid w:val="00C95CA3"/>
    <w:rsid w:val="00C95D27"/>
    <w:rsid w:val="00C95D6C"/>
    <w:rsid w:val="00C979EB"/>
    <w:rsid w:val="00CA0A9A"/>
    <w:rsid w:val="00CA1783"/>
    <w:rsid w:val="00CA1819"/>
    <w:rsid w:val="00CA2339"/>
    <w:rsid w:val="00CA294F"/>
    <w:rsid w:val="00CA297D"/>
    <w:rsid w:val="00CA40E4"/>
    <w:rsid w:val="00CA41EB"/>
    <w:rsid w:val="00CA44E4"/>
    <w:rsid w:val="00CA4A55"/>
    <w:rsid w:val="00CA4E69"/>
    <w:rsid w:val="00CA51DA"/>
    <w:rsid w:val="00CA5659"/>
    <w:rsid w:val="00CA58FD"/>
    <w:rsid w:val="00CA5994"/>
    <w:rsid w:val="00CA658E"/>
    <w:rsid w:val="00CA6628"/>
    <w:rsid w:val="00CA68B5"/>
    <w:rsid w:val="00CA6C36"/>
    <w:rsid w:val="00CA6CB5"/>
    <w:rsid w:val="00CA6F5E"/>
    <w:rsid w:val="00CB2388"/>
    <w:rsid w:val="00CB26FF"/>
    <w:rsid w:val="00CB410C"/>
    <w:rsid w:val="00CB4B1D"/>
    <w:rsid w:val="00CB4E5A"/>
    <w:rsid w:val="00CB557C"/>
    <w:rsid w:val="00CB6B3A"/>
    <w:rsid w:val="00CB7B27"/>
    <w:rsid w:val="00CC01A0"/>
    <w:rsid w:val="00CC1AD9"/>
    <w:rsid w:val="00CC1BE1"/>
    <w:rsid w:val="00CC2C20"/>
    <w:rsid w:val="00CC2E22"/>
    <w:rsid w:val="00CC36F5"/>
    <w:rsid w:val="00CC4607"/>
    <w:rsid w:val="00CC5786"/>
    <w:rsid w:val="00CC5820"/>
    <w:rsid w:val="00CC5C36"/>
    <w:rsid w:val="00CC6720"/>
    <w:rsid w:val="00CC6BD3"/>
    <w:rsid w:val="00CC6D41"/>
    <w:rsid w:val="00CC7292"/>
    <w:rsid w:val="00CC7487"/>
    <w:rsid w:val="00CC7E6D"/>
    <w:rsid w:val="00CD0510"/>
    <w:rsid w:val="00CD0979"/>
    <w:rsid w:val="00CD0A68"/>
    <w:rsid w:val="00CD0D21"/>
    <w:rsid w:val="00CD24C6"/>
    <w:rsid w:val="00CD2D28"/>
    <w:rsid w:val="00CD48EF"/>
    <w:rsid w:val="00CD70A6"/>
    <w:rsid w:val="00CD7450"/>
    <w:rsid w:val="00CD76AA"/>
    <w:rsid w:val="00CE03AB"/>
    <w:rsid w:val="00CE0DFF"/>
    <w:rsid w:val="00CE17E8"/>
    <w:rsid w:val="00CE1BF8"/>
    <w:rsid w:val="00CE229A"/>
    <w:rsid w:val="00CE24D9"/>
    <w:rsid w:val="00CE2BC0"/>
    <w:rsid w:val="00CE2C46"/>
    <w:rsid w:val="00CE2D1B"/>
    <w:rsid w:val="00CE35E7"/>
    <w:rsid w:val="00CE3893"/>
    <w:rsid w:val="00CE5155"/>
    <w:rsid w:val="00CE5D1B"/>
    <w:rsid w:val="00CE6115"/>
    <w:rsid w:val="00CE6631"/>
    <w:rsid w:val="00CE6819"/>
    <w:rsid w:val="00CE6902"/>
    <w:rsid w:val="00CE7773"/>
    <w:rsid w:val="00CE7F2B"/>
    <w:rsid w:val="00CF1893"/>
    <w:rsid w:val="00CF2172"/>
    <w:rsid w:val="00CF2390"/>
    <w:rsid w:val="00CF2FFE"/>
    <w:rsid w:val="00CF3274"/>
    <w:rsid w:val="00CF3547"/>
    <w:rsid w:val="00CF46B7"/>
    <w:rsid w:val="00CF68F4"/>
    <w:rsid w:val="00CF69EC"/>
    <w:rsid w:val="00CF7986"/>
    <w:rsid w:val="00CF7A88"/>
    <w:rsid w:val="00D005DB"/>
    <w:rsid w:val="00D00781"/>
    <w:rsid w:val="00D01174"/>
    <w:rsid w:val="00D013BF"/>
    <w:rsid w:val="00D01469"/>
    <w:rsid w:val="00D019D8"/>
    <w:rsid w:val="00D01EBA"/>
    <w:rsid w:val="00D026A7"/>
    <w:rsid w:val="00D02FF1"/>
    <w:rsid w:val="00D0463A"/>
    <w:rsid w:val="00D048BA"/>
    <w:rsid w:val="00D05455"/>
    <w:rsid w:val="00D067EE"/>
    <w:rsid w:val="00D06DD7"/>
    <w:rsid w:val="00D1021D"/>
    <w:rsid w:val="00D1041B"/>
    <w:rsid w:val="00D11441"/>
    <w:rsid w:val="00D125BB"/>
    <w:rsid w:val="00D134CB"/>
    <w:rsid w:val="00D1381A"/>
    <w:rsid w:val="00D1404B"/>
    <w:rsid w:val="00D14D97"/>
    <w:rsid w:val="00D15741"/>
    <w:rsid w:val="00D172EA"/>
    <w:rsid w:val="00D17EE5"/>
    <w:rsid w:val="00D2071E"/>
    <w:rsid w:val="00D220A3"/>
    <w:rsid w:val="00D22390"/>
    <w:rsid w:val="00D2316F"/>
    <w:rsid w:val="00D236FE"/>
    <w:rsid w:val="00D23B8D"/>
    <w:rsid w:val="00D23C40"/>
    <w:rsid w:val="00D24A9A"/>
    <w:rsid w:val="00D25258"/>
    <w:rsid w:val="00D265E5"/>
    <w:rsid w:val="00D27AC8"/>
    <w:rsid w:val="00D30EE4"/>
    <w:rsid w:val="00D318C3"/>
    <w:rsid w:val="00D32DE0"/>
    <w:rsid w:val="00D32FE3"/>
    <w:rsid w:val="00D33EF2"/>
    <w:rsid w:val="00D3481C"/>
    <w:rsid w:val="00D34D83"/>
    <w:rsid w:val="00D35D55"/>
    <w:rsid w:val="00D36441"/>
    <w:rsid w:val="00D36BFD"/>
    <w:rsid w:val="00D37067"/>
    <w:rsid w:val="00D378A7"/>
    <w:rsid w:val="00D41258"/>
    <w:rsid w:val="00D42CEF"/>
    <w:rsid w:val="00D43934"/>
    <w:rsid w:val="00D439E9"/>
    <w:rsid w:val="00D43B2B"/>
    <w:rsid w:val="00D44759"/>
    <w:rsid w:val="00D457A3"/>
    <w:rsid w:val="00D466CF"/>
    <w:rsid w:val="00D47E73"/>
    <w:rsid w:val="00D501C3"/>
    <w:rsid w:val="00D5048E"/>
    <w:rsid w:val="00D52015"/>
    <w:rsid w:val="00D52303"/>
    <w:rsid w:val="00D54436"/>
    <w:rsid w:val="00D54484"/>
    <w:rsid w:val="00D56007"/>
    <w:rsid w:val="00D564DE"/>
    <w:rsid w:val="00D56B4D"/>
    <w:rsid w:val="00D6015E"/>
    <w:rsid w:val="00D61F5C"/>
    <w:rsid w:val="00D629BD"/>
    <w:rsid w:val="00D62C6B"/>
    <w:rsid w:val="00D630E5"/>
    <w:rsid w:val="00D63D14"/>
    <w:rsid w:val="00D660BC"/>
    <w:rsid w:val="00D667B9"/>
    <w:rsid w:val="00D66C6A"/>
    <w:rsid w:val="00D67B5E"/>
    <w:rsid w:val="00D70DB1"/>
    <w:rsid w:val="00D717F2"/>
    <w:rsid w:val="00D722A7"/>
    <w:rsid w:val="00D72A19"/>
    <w:rsid w:val="00D72F6B"/>
    <w:rsid w:val="00D73170"/>
    <w:rsid w:val="00D74775"/>
    <w:rsid w:val="00D74CB6"/>
    <w:rsid w:val="00D75854"/>
    <w:rsid w:val="00D7674E"/>
    <w:rsid w:val="00D76A00"/>
    <w:rsid w:val="00D76D1D"/>
    <w:rsid w:val="00D7737F"/>
    <w:rsid w:val="00D77D2A"/>
    <w:rsid w:val="00D80A30"/>
    <w:rsid w:val="00D82067"/>
    <w:rsid w:val="00D820A2"/>
    <w:rsid w:val="00D83492"/>
    <w:rsid w:val="00D83BE5"/>
    <w:rsid w:val="00D83ED3"/>
    <w:rsid w:val="00D8471B"/>
    <w:rsid w:val="00D85730"/>
    <w:rsid w:val="00D85CD7"/>
    <w:rsid w:val="00D86F7F"/>
    <w:rsid w:val="00D8709A"/>
    <w:rsid w:val="00D8716F"/>
    <w:rsid w:val="00D874C5"/>
    <w:rsid w:val="00D92EDC"/>
    <w:rsid w:val="00D93321"/>
    <w:rsid w:val="00D933BB"/>
    <w:rsid w:val="00D939FF"/>
    <w:rsid w:val="00D94391"/>
    <w:rsid w:val="00D947BE"/>
    <w:rsid w:val="00D94920"/>
    <w:rsid w:val="00D94B73"/>
    <w:rsid w:val="00D95AAB"/>
    <w:rsid w:val="00D96DA7"/>
    <w:rsid w:val="00D96DFE"/>
    <w:rsid w:val="00DA15E7"/>
    <w:rsid w:val="00DA1D2F"/>
    <w:rsid w:val="00DA2159"/>
    <w:rsid w:val="00DA3311"/>
    <w:rsid w:val="00DA3562"/>
    <w:rsid w:val="00DA4472"/>
    <w:rsid w:val="00DA4B1D"/>
    <w:rsid w:val="00DA4ECC"/>
    <w:rsid w:val="00DA4F63"/>
    <w:rsid w:val="00DA5D49"/>
    <w:rsid w:val="00DA6CAF"/>
    <w:rsid w:val="00DA751D"/>
    <w:rsid w:val="00DB06EF"/>
    <w:rsid w:val="00DB090C"/>
    <w:rsid w:val="00DB0DC4"/>
    <w:rsid w:val="00DB14E0"/>
    <w:rsid w:val="00DB1E08"/>
    <w:rsid w:val="00DB2395"/>
    <w:rsid w:val="00DB3075"/>
    <w:rsid w:val="00DB3891"/>
    <w:rsid w:val="00DB3A1F"/>
    <w:rsid w:val="00DB3A27"/>
    <w:rsid w:val="00DB3A37"/>
    <w:rsid w:val="00DB3A7F"/>
    <w:rsid w:val="00DB3C92"/>
    <w:rsid w:val="00DB45DF"/>
    <w:rsid w:val="00DB50E0"/>
    <w:rsid w:val="00DB5A74"/>
    <w:rsid w:val="00DB6C44"/>
    <w:rsid w:val="00DB6DC8"/>
    <w:rsid w:val="00DB6E0F"/>
    <w:rsid w:val="00DC07F7"/>
    <w:rsid w:val="00DC17A1"/>
    <w:rsid w:val="00DC20EA"/>
    <w:rsid w:val="00DC28D1"/>
    <w:rsid w:val="00DC2E26"/>
    <w:rsid w:val="00DC3EBE"/>
    <w:rsid w:val="00DC4FDA"/>
    <w:rsid w:val="00DC506F"/>
    <w:rsid w:val="00DC58D3"/>
    <w:rsid w:val="00DC5ACC"/>
    <w:rsid w:val="00DC5DC5"/>
    <w:rsid w:val="00DC6689"/>
    <w:rsid w:val="00DC6B63"/>
    <w:rsid w:val="00DC6C4D"/>
    <w:rsid w:val="00DC6EAA"/>
    <w:rsid w:val="00DC77CD"/>
    <w:rsid w:val="00DD0B26"/>
    <w:rsid w:val="00DD173C"/>
    <w:rsid w:val="00DD2B22"/>
    <w:rsid w:val="00DD2E54"/>
    <w:rsid w:val="00DD33D6"/>
    <w:rsid w:val="00DD3F40"/>
    <w:rsid w:val="00DD402D"/>
    <w:rsid w:val="00DD464E"/>
    <w:rsid w:val="00DD51C2"/>
    <w:rsid w:val="00DD529E"/>
    <w:rsid w:val="00DD540F"/>
    <w:rsid w:val="00DD5DDB"/>
    <w:rsid w:val="00DD5F85"/>
    <w:rsid w:val="00DD673A"/>
    <w:rsid w:val="00DD6DDB"/>
    <w:rsid w:val="00DE0069"/>
    <w:rsid w:val="00DE0E1D"/>
    <w:rsid w:val="00DE1519"/>
    <w:rsid w:val="00DE1768"/>
    <w:rsid w:val="00DE18CB"/>
    <w:rsid w:val="00DE1A54"/>
    <w:rsid w:val="00DE271A"/>
    <w:rsid w:val="00DE47B4"/>
    <w:rsid w:val="00DE4B73"/>
    <w:rsid w:val="00DE5EF3"/>
    <w:rsid w:val="00DE68EF"/>
    <w:rsid w:val="00DE6AE9"/>
    <w:rsid w:val="00DE78BC"/>
    <w:rsid w:val="00DF0745"/>
    <w:rsid w:val="00DF0A47"/>
    <w:rsid w:val="00DF2E58"/>
    <w:rsid w:val="00DF2FF9"/>
    <w:rsid w:val="00DF4511"/>
    <w:rsid w:val="00DF4856"/>
    <w:rsid w:val="00DF5D9C"/>
    <w:rsid w:val="00DF6187"/>
    <w:rsid w:val="00DF69A6"/>
    <w:rsid w:val="00DF6BA4"/>
    <w:rsid w:val="00DF77A2"/>
    <w:rsid w:val="00E01A94"/>
    <w:rsid w:val="00E01B98"/>
    <w:rsid w:val="00E0386A"/>
    <w:rsid w:val="00E0656A"/>
    <w:rsid w:val="00E068FD"/>
    <w:rsid w:val="00E07172"/>
    <w:rsid w:val="00E07649"/>
    <w:rsid w:val="00E07A53"/>
    <w:rsid w:val="00E07E2F"/>
    <w:rsid w:val="00E07EE8"/>
    <w:rsid w:val="00E102C5"/>
    <w:rsid w:val="00E10C9D"/>
    <w:rsid w:val="00E13032"/>
    <w:rsid w:val="00E13845"/>
    <w:rsid w:val="00E143F9"/>
    <w:rsid w:val="00E14963"/>
    <w:rsid w:val="00E14A8D"/>
    <w:rsid w:val="00E14FCF"/>
    <w:rsid w:val="00E1514C"/>
    <w:rsid w:val="00E155B3"/>
    <w:rsid w:val="00E15D92"/>
    <w:rsid w:val="00E161C0"/>
    <w:rsid w:val="00E1649C"/>
    <w:rsid w:val="00E17CB8"/>
    <w:rsid w:val="00E20B72"/>
    <w:rsid w:val="00E21139"/>
    <w:rsid w:val="00E21ACD"/>
    <w:rsid w:val="00E22238"/>
    <w:rsid w:val="00E235AC"/>
    <w:rsid w:val="00E239CF"/>
    <w:rsid w:val="00E23C77"/>
    <w:rsid w:val="00E24000"/>
    <w:rsid w:val="00E25A2C"/>
    <w:rsid w:val="00E2633E"/>
    <w:rsid w:val="00E266A4"/>
    <w:rsid w:val="00E2759D"/>
    <w:rsid w:val="00E27A45"/>
    <w:rsid w:val="00E30C59"/>
    <w:rsid w:val="00E32AAC"/>
    <w:rsid w:val="00E32BF8"/>
    <w:rsid w:val="00E32DC2"/>
    <w:rsid w:val="00E33223"/>
    <w:rsid w:val="00E33593"/>
    <w:rsid w:val="00E337CF"/>
    <w:rsid w:val="00E338E7"/>
    <w:rsid w:val="00E33F53"/>
    <w:rsid w:val="00E34061"/>
    <w:rsid w:val="00E343F4"/>
    <w:rsid w:val="00E34611"/>
    <w:rsid w:val="00E34986"/>
    <w:rsid w:val="00E3513C"/>
    <w:rsid w:val="00E356FC"/>
    <w:rsid w:val="00E357E5"/>
    <w:rsid w:val="00E3621C"/>
    <w:rsid w:val="00E3711B"/>
    <w:rsid w:val="00E4081C"/>
    <w:rsid w:val="00E40E01"/>
    <w:rsid w:val="00E41B1C"/>
    <w:rsid w:val="00E41E3B"/>
    <w:rsid w:val="00E42920"/>
    <w:rsid w:val="00E44C16"/>
    <w:rsid w:val="00E45628"/>
    <w:rsid w:val="00E45DD6"/>
    <w:rsid w:val="00E47B85"/>
    <w:rsid w:val="00E50032"/>
    <w:rsid w:val="00E50234"/>
    <w:rsid w:val="00E50F6A"/>
    <w:rsid w:val="00E515F5"/>
    <w:rsid w:val="00E51AC1"/>
    <w:rsid w:val="00E5260F"/>
    <w:rsid w:val="00E52959"/>
    <w:rsid w:val="00E52B7E"/>
    <w:rsid w:val="00E5437C"/>
    <w:rsid w:val="00E543AE"/>
    <w:rsid w:val="00E54A9D"/>
    <w:rsid w:val="00E561DE"/>
    <w:rsid w:val="00E564A1"/>
    <w:rsid w:val="00E57374"/>
    <w:rsid w:val="00E57BEB"/>
    <w:rsid w:val="00E609DB"/>
    <w:rsid w:val="00E61280"/>
    <w:rsid w:val="00E6214C"/>
    <w:rsid w:val="00E634F3"/>
    <w:rsid w:val="00E63625"/>
    <w:rsid w:val="00E63D1E"/>
    <w:rsid w:val="00E646CB"/>
    <w:rsid w:val="00E6480C"/>
    <w:rsid w:val="00E6617E"/>
    <w:rsid w:val="00E66E12"/>
    <w:rsid w:val="00E701A9"/>
    <w:rsid w:val="00E703C5"/>
    <w:rsid w:val="00E70D66"/>
    <w:rsid w:val="00E70F56"/>
    <w:rsid w:val="00E70FC9"/>
    <w:rsid w:val="00E73150"/>
    <w:rsid w:val="00E73203"/>
    <w:rsid w:val="00E73374"/>
    <w:rsid w:val="00E73E41"/>
    <w:rsid w:val="00E7401D"/>
    <w:rsid w:val="00E7438B"/>
    <w:rsid w:val="00E747FA"/>
    <w:rsid w:val="00E7496C"/>
    <w:rsid w:val="00E74C03"/>
    <w:rsid w:val="00E74E43"/>
    <w:rsid w:val="00E752C5"/>
    <w:rsid w:val="00E77880"/>
    <w:rsid w:val="00E77D76"/>
    <w:rsid w:val="00E82337"/>
    <w:rsid w:val="00E82CEB"/>
    <w:rsid w:val="00E8335A"/>
    <w:rsid w:val="00E8343C"/>
    <w:rsid w:val="00E836BF"/>
    <w:rsid w:val="00E83C4E"/>
    <w:rsid w:val="00E83ED2"/>
    <w:rsid w:val="00E83F86"/>
    <w:rsid w:val="00E852A8"/>
    <w:rsid w:val="00E85C14"/>
    <w:rsid w:val="00E861BB"/>
    <w:rsid w:val="00E861D1"/>
    <w:rsid w:val="00E8704A"/>
    <w:rsid w:val="00E879DF"/>
    <w:rsid w:val="00E90498"/>
    <w:rsid w:val="00E90C85"/>
    <w:rsid w:val="00E91630"/>
    <w:rsid w:val="00E925FF"/>
    <w:rsid w:val="00E94B3A"/>
    <w:rsid w:val="00E960FC"/>
    <w:rsid w:val="00E9612D"/>
    <w:rsid w:val="00E96EF5"/>
    <w:rsid w:val="00E97C2F"/>
    <w:rsid w:val="00E97E32"/>
    <w:rsid w:val="00EA0779"/>
    <w:rsid w:val="00EA0865"/>
    <w:rsid w:val="00EA1428"/>
    <w:rsid w:val="00EA3744"/>
    <w:rsid w:val="00EA41C0"/>
    <w:rsid w:val="00EA4402"/>
    <w:rsid w:val="00EA5160"/>
    <w:rsid w:val="00EA596B"/>
    <w:rsid w:val="00EA6E75"/>
    <w:rsid w:val="00EA7599"/>
    <w:rsid w:val="00EB0096"/>
    <w:rsid w:val="00EB0537"/>
    <w:rsid w:val="00EB3584"/>
    <w:rsid w:val="00EB3F1A"/>
    <w:rsid w:val="00EB3F32"/>
    <w:rsid w:val="00EB504D"/>
    <w:rsid w:val="00EB5157"/>
    <w:rsid w:val="00EB5D11"/>
    <w:rsid w:val="00EB6B4D"/>
    <w:rsid w:val="00EB7466"/>
    <w:rsid w:val="00EC06DD"/>
    <w:rsid w:val="00EC0FDE"/>
    <w:rsid w:val="00EC1936"/>
    <w:rsid w:val="00EC1D7B"/>
    <w:rsid w:val="00EC1ED8"/>
    <w:rsid w:val="00EC214B"/>
    <w:rsid w:val="00EC4436"/>
    <w:rsid w:val="00EC4537"/>
    <w:rsid w:val="00EC5CC2"/>
    <w:rsid w:val="00EC7963"/>
    <w:rsid w:val="00ED02AE"/>
    <w:rsid w:val="00ED0448"/>
    <w:rsid w:val="00ED1050"/>
    <w:rsid w:val="00ED4495"/>
    <w:rsid w:val="00ED4FA2"/>
    <w:rsid w:val="00ED56DB"/>
    <w:rsid w:val="00ED5BDC"/>
    <w:rsid w:val="00ED6394"/>
    <w:rsid w:val="00ED6AF3"/>
    <w:rsid w:val="00ED7344"/>
    <w:rsid w:val="00EE01C0"/>
    <w:rsid w:val="00EE0468"/>
    <w:rsid w:val="00EE05B2"/>
    <w:rsid w:val="00EE0F81"/>
    <w:rsid w:val="00EE1CC4"/>
    <w:rsid w:val="00EE20F1"/>
    <w:rsid w:val="00EE262A"/>
    <w:rsid w:val="00EE2A5F"/>
    <w:rsid w:val="00EE407B"/>
    <w:rsid w:val="00EE4530"/>
    <w:rsid w:val="00EE4943"/>
    <w:rsid w:val="00EE7A8C"/>
    <w:rsid w:val="00EE7FAF"/>
    <w:rsid w:val="00EF00A3"/>
    <w:rsid w:val="00EF0742"/>
    <w:rsid w:val="00EF0CB2"/>
    <w:rsid w:val="00EF1640"/>
    <w:rsid w:val="00EF1B83"/>
    <w:rsid w:val="00EF21E6"/>
    <w:rsid w:val="00EF2B69"/>
    <w:rsid w:val="00EF31E6"/>
    <w:rsid w:val="00EF360D"/>
    <w:rsid w:val="00EF3E9A"/>
    <w:rsid w:val="00EF4763"/>
    <w:rsid w:val="00EF47B0"/>
    <w:rsid w:val="00EF4863"/>
    <w:rsid w:val="00EF527B"/>
    <w:rsid w:val="00EF6008"/>
    <w:rsid w:val="00EF6406"/>
    <w:rsid w:val="00EF676D"/>
    <w:rsid w:val="00EF6EAC"/>
    <w:rsid w:val="00EF70C0"/>
    <w:rsid w:val="00EF7976"/>
    <w:rsid w:val="00EF7E94"/>
    <w:rsid w:val="00F008CF"/>
    <w:rsid w:val="00F01FFC"/>
    <w:rsid w:val="00F0256C"/>
    <w:rsid w:val="00F029E9"/>
    <w:rsid w:val="00F06627"/>
    <w:rsid w:val="00F0735B"/>
    <w:rsid w:val="00F07CEA"/>
    <w:rsid w:val="00F105AC"/>
    <w:rsid w:val="00F10921"/>
    <w:rsid w:val="00F10E1D"/>
    <w:rsid w:val="00F115A8"/>
    <w:rsid w:val="00F116B5"/>
    <w:rsid w:val="00F11918"/>
    <w:rsid w:val="00F12B00"/>
    <w:rsid w:val="00F13CF7"/>
    <w:rsid w:val="00F1441F"/>
    <w:rsid w:val="00F1491B"/>
    <w:rsid w:val="00F15641"/>
    <w:rsid w:val="00F16691"/>
    <w:rsid w:val="00F16A3F"/>
    <w:rsid w:val="00F16F16"/>
    <w:rsid w:val="00F16FBF"/>
    <w:rsid w:val="00F17C54"/>
    <w:rsid w:val="00F2325C"/>
    <w:rsid w:val="00F236E0"/>
    <w:rsid w:val="00F23994"/>
    <w:rsid w:val="00F24F50"/>
    <w:rsid w:val="00F25D74"/>
    <w:rsid w:val="00F25E6F"/>
    <w:rsid w:val="00F26AD3"/>
    <w:rsid w:val="00F27728"/>
    <w:rsid w:val="00F27FD6"/>
    <w:rsid w:val="00F31491"/>
    <w:rsid w:val="00F325B1"/>
    <w:rsid w:val="00F326F6"/>
    <w:rsid w:val="00F3293A"/>
    <w:rsid w:val="00F32FBE"/>
    <w:rsid w:val="00F344DF"/>
    <w:rsid w:val="00F359E2"/>
    <w:rsid w:val="00F36929"/>
    <w:rsid w:val="00F371C7"/>
    <w:rsid w:val="00F375CD"/>
    <w:rsid w:val="00F3790B"/>
    <w:rsid w:val="00F4014B"/>
    <w:rsid w:val="00F40544"/>
    <w:rsid w:val="00F4067D"/>
    <w:rsid w:val="00F40817"/>
    <w:rsid w:val="00F4082D"/>
    <w:rsid w:val="00F40AB3"/>
    <w:rsid w:val="00F41B49"/>
    <w:rsid w:val="00F420CE"/>
    <w:rsid w:val="00F42402"/>
    <w:rsid w:val="00F428ED"/>
    <w:rsid w:val="00F4340B"/>
    <w:rsid w:val="00F45276"/>
    <w:rsid w:val="00F45430"/>
    <w:rsid w:val="00F46EEC"/>
    <w:rsid w:val="00F50A0A"/>
    <w:rsid w:val="00F511FF"/>
    <w:rsid w:val="00F524E8"/>
    <w:rsid w:val="00F53257"/>
    <w:rsid w:val="00F53CD1"/>
    <w:rsid w:val="00F541C3"/>
    <w:rsid w:val="00F55018"/>
    <w:rsid w:val="00F55131"/>
    <w:rsid w:val="00F56551"/>
    <w:rsid w:val="00F5784D"/>
    <w:rsid w:val="00F57DF1"/>
    <w:rsid w:val="00F57F4E"/>
    <w:rsid w:val="00F60510"/>
    <w:rsid w:val="00F60995"/>
    <w:rsid w:val="00F61223"/>
    <w:rsid w:val="00F61564"/>
    <w:rsid w:val="00F62255"/>
    <w:rsid w:val="00F63428"/>
    <w:rsid w:val="00F64393"/>
    <w:rsid w:val="00F6487B"/>
    <w:rsid w:val="00F65932"/>
    <w:rsid w:val="00F659A2"/>
    <w:rsid w:val="00F6717F"/>
    <w:rsid w:val="00F700C9"/>
    <w:rsid w:val="00F70B84"/>
    <w:rsid w:val="00F70EDC"/>
    <w:rsid w:val="00F71E42"/>
    <w:rsid w:val="00F73836"/>
    <w:rsid w:val="00F73A7C"/>
    <w:rsid w:val="00F73E90"/>
    <w:rsid w:val="00F73F92"/>
    <w:rsid w:val="00F74AF9"/>
    <w:rsid w:val="00F755D3"/>
    <w:rsid w:val="00F75E3B"/>
    <w:rsid w:val="00F81C5A"/>
    <w:rsid w:val="00F82A03"/>
    <w:rsid w:val="00F8331E"/>
    <w:rsid w:val="00F849FF"/>
    <w:rsid w:val="00F9015A"/>
    <w:rsid w:val="00F91347"/>
    <w:rsid w:val="00F91491"/>
    <w:rsid w:val="00F91D13"/>
    <w:rsid w:val="00F924D3"/>
    <w:rsid w:val="00F92AB3"/>
    <w:rsid w:val="00F9419A"/>
    <w:rsid w:val="00F942F1"/>
    <w:rsid w:val="00F9432D"/>
    <w:rsid w:val="00F947AE"/>
    <w:rsid w:val="00F94D09"/>
    <w:rsid w:val="00F9505D"/>
    <w:rsid w:val="00F95A47"/>
    <w:rsid w:val="00F96E48"/>
    <w:rsid w:val="00F96F45"/>
    <w:rsid w:val="00F976E9"/>
    <w:rsid w:val="00FA0D81"/>
    <w:rsid w:val="00FA15D7"/>
    <w:rsid w:val="00FA1912"/>
    <w:rsid w:val="00FA2023"/>
    <w:rsid w:val="00FA35AD"/>
    <w:rsid w:val="00FA3BB5"/>
    <w:rsid w:val="00FA43B1"/>
    <w:rsid w:val="00FA440B"/>
    <w:rsid w:val="00FA547E"/>
    <w:rsid w:val="00FA5C10"/>
    <w:rsid w:val="00FA5E70"/>
    <w:rsid w:val="00FA7533"/>
    <w:rsid w:val="00FA7DFF"/>
    <w:rsid w:val="00FB122A"/>
    <w:rsid w:val="00FB1531"/>
    <w:rsid w:val="00FB1BEE"/>
    <w:rsid w:val="00FB2DA9"/>
    <w:rsid w:val="00FB3631"/>
    <w:rsid w:val="00FB3875"/>
    <w:rsid w:val="00FB46CB"/>
    <w:rsid w:val="00FB4BCA"/>
    <w:rsid w:val="00FB4E11"/>
    <w:rsid w:val="00FB4F54"/>
    <w:rsid w:val="00FB5DF0"/>
    <w:rsid w:val="00FB76C1"/>
    <w:rsid w:val="00FC3E58"/>
    <w:rsid w:val="00FC42A4"/>
    <w:rsid w:val="00FC42D5"/>
    <w:rsid w:val="00FC49B8"/>
    <w:rsid w:val="00FC5A11"/>
    <w:rsid w:val="00FC6881"/>
    <w:rsid w:val="00FC6DDF"/>
    <w:rsid w:val="00FC7D88"/>
    <w:rsid w:val="00FC7E9B"/>
    <w:rsid w:val="00FD2246"/>
    <w:rsid w:val="00FD2E23"/>
    <w:rsid w:val="00FD3247"/>
    <w:rsid w:val="00FD339D"/>
    <w:rsid w:val="00FD48D2"/>
    <w:rsid w:val="00FD52CE"/>
    <w:rsid w:val="00FD56F7"/>
    <w:rsid w:val="00FD5B01"/>
    <w:rsid w:val="00FD6B68"/>
    <w:rsid w:val="00FD6F5F"/>
    <w:rsid w:val="00FD7313"/>
    <w:rsid w:val="00FD7C79"/>
    <w:rsid w:val="00FE2234"/>
    <w:rsid w:val="00FE2A04"/>
    <w:rsid w:val="00FE2DBD"/>
    <w:rsid w:val="00FE34CF"/>
    <w:rsid w:val="00FE3886"/>
    <w:rsid w:val="00FE45B1"/>
    <w:rsid w:val="00FE45B4"/>
    <w:rsid w:val="00FE4A8D"/>
    <w:rsid w:val="00FE5991"/>
    <w:rsid w:val="00FE5FC7"/>
    <w:rsid w:val="00FE6038"/>
    <w:rsid w:val="00FE6A2A"/>
    <w:rsid w:val="00FE6A38"/>
    <w:rsid w:val="00FE7682"/>
    <w:rsid w:val="00FF0FCE"/>
    <w:rsid w:val="00FF10C9"/>
    <w:rsid w:val="00FF149E"/>
    <w:rsid w:val="00FF17E8"/>
    <w:rsid w:val="00FF1807"/>
    <w:rsid w:val="00FF1910"/>
    <w:rsid w:val="00FF4518"/>
    <w:rsid w:val="00FF4EE6"/>
    <w:rsid w:val="00FF5379"/>
    <w:rsid w:val="00FF5847"/>
    <w:rsid w:val="00FF6009"/>
    <w:rsid w:val="00FF6AC5"/>
    <w:rsid w:val="00FF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95A8CF0-6AD8-4694-9905-4766B772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5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5A0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33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3893"/>
  </w:style>
  <w:style w:type="paragraph" w:styleId="Fuzeile">
    <w:name w:val="footer"/>
    <w:basedOn w:val="Standard"/>
    <w:link w:val="FuzeileZchn"/>
    <w:uiPriority w:val="99"/>
    <w:unhideWhenUsed/>
    <w:rsid w:val="00733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3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4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356E8A-5247-40C7-83FE-1D9CBB023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ööö</dc:creator>
  <cp:lastModifiedBy>Britta Zander</cp:lastModifiedBy>
  <cp:revision>2</cp:revision>
  <dcterms:created xsi:type="dcterms:W3CDTF">2016-12-09T14:09:00Z</dcterms:created>
  <dcterms:modified xsi:type="dcterms:W3CDTF">2016-12-09T14:09:00Z</dcterms:modified>
</cp:coreProperties>
</file>